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1D9E" w:rsidRDefault="004E1D9E" w:rsidP="004E1D9E">
      <w:pPr>
        <w:suppressLineNumbers/>
        <w:spacing w:line="360" w:lineRule="auto"/>
        <w:rPr>
          <w:b/>
        </w:rPr>
      </w:pPr>
      <w:r w:rsidRPr="0003513A">
        <w:rPr>
          <w:b/>
          <w:sz w:val="28"/>
          <w:szCs w:val="28"/>
        </w:rPr>
        <w:t xml:space="preserve">The </w:t>
      </w:r>
      <w:r w:rsidRPr="0003513A">
        <w:rPr>
          <w:b/>
          <w:i/>
          <w:sz w:val="28"/>
          <w:szCs w:val="28"/>
        </w:rPr>
        <w:t>Li</w:t>
      </w:r>
      <w:r w:rsidRPr="0003513A">
        <w:rPr>
          <w:b/>
          <w:i/>
          <w:sz w:val="28"/>
          <w:szCs w:val="28"/>
          <w:vertAlign w:val="subscript"/>
        </w:rPr>
        <w:t>2</w:t>
      </w:r>
      <w:r w:rsidRPr="0003513A">
        <w:rPr>
          <w:b/>
          <w:sz w:val="28"/>
          <w:szCs w:val="28"/>
        </w:rPr>
        <w:t xml:space="preserve"> mutation results in reduced subgenome expression bias in elongating fibers of allotetraploid cotton (</w:t>
      </w:r>
      <w:proofErr w:type="spellStart"/>
      <w:r w:rsidRPr="0003513A">
        <w:rPr>
          <w:b/>
          <w:i/>
          <w:sz w:val="28"/>
          <w:szCs w:val="28"/>
        </w:rPr>
        <w:t>Gossypium</w:t>
      </w:r>
      <w:proofErr w:type="spellEnd"/>
      <w:r w:rsidRPr="0003513A">
        <w:rPr>
          <w:b/>
          <w:i/>
          <w:sz w:val="28"/>
          <w:szCs w:val="28"/>
        </w:rPr>
        <w:t xml:space="preserve"> hirsutum </w:t>
      </w:r>
      <w:r w:rsidRPr="0003513A">
        <w:rPr>
          <w:b/>
          <w:sz w:val="28"/>
          <w:szCs w:val="28"/>
        </w:rPr>
        <w:t>L.)</w:t>
      </w:r>
    </w:p>
    <w:p w:rsidR="00CB714D" w:rsidRDefault="00CB714D" w:rsidP="000F720E">
      <w:pPr>
        <w:spacing w:line="360" w:lineRule="auto"/>
        <w:rPr>
          <w:b/>
        </w:rPr>
      </w:pPr>
    </w:p>
    <w:p w:rsidR="004E1D9E" w:rsidRDefault="004E1D9E" w:rsidP="004E1D9E">
      <w:pPr>
        <w:suppressLineNumbers/>
        <w:spacing w:line="360" w:lineRule="auto"/>
      </w:pPr>
      <w:r w:rsidRPr="00EC3B24">
        <w:t>Marina Naoumkina</w:t>
      </w:r>
      <w:r w:rsidRPr="00EC3B24">
        <w:rPr>
          <w:vertAlign w:val="superscript"/>
        </w:rPr>
        <w:t>1</w:t>
      </w:r>
      <w:r w:rsidRPr="00EC3B24">
        <w:t xml:space="preserve">*, </w:t>
      </w:r>
      <w:r>
        <w:t>Gregory Thyssen</w:t>
      </w:r>
      <w:r w:rsidRPr="00B02729">
        <w:rPr>
          <w:vertAlign w:val="superscript"/>
        </w:rPr>
        <w:t>1</w:t>
      </w:r>
      <w:r>
        <w:t xml:space="preserve">, </w:t>
      </w:r>
      <w:r w:rsidRPr="00EC3B24">
        <w:t>David D. Fang</w:t>
      </w:r>
      <w:r w:rsidRPr="00EC3B24">
        <w:rPr>
          <w:vertAlign w:val="superscript"/>
        </w:rPr>
        <w:t>1</w:t>
      </w:r>
      <w:r>
        <w:t>,</w:t>
      </w:r>
      <w:r>
        <w:rPr>
          <w:vertAlign w:val="superscript"/>
        </w:rPr>
        <w:t xml:space="preserve"> </w:t>
      </w:r>
      <w:r w:rsidRPr="00EC3B24">
        <w:t>Doug J Hinchliffe</w:t>
      </w:r>
      <w:r w:rsidRPr="00EC3B24">
        <w:rPr>
          <w:vertAlign w:val="superscript"/>
        </w:rPr>
        <w:t>2</w:t>
      </w:r>
      <w:r w:rsidRPr="00EC3B24">
        <w:t xml:space="preserve">, </w:t>
      </w:r>
      <w:r>
        <w:t>Christopher Florane</w:t>
      </w:r>
      <w:r w:rsidRPr="00B02729">
        <w:rPr>
          <w:vertAlign w:val="superscript"/>
        </w:rPr>
        <w:t>1</w:t>
      </w:r>
      <w:r w:rsidRPr="00EC3B24">
        <w:t xml:space="preserve">, </w:t>
      </w:r>
      <w:r w:rsidRPr="00E52D20">
        <w:t>Kathleen M</w:t>
      </w:r>
      <w:r>
        <w:t>.</w:t>
      </w:r>
      <w:r w:rsidRPr="00E52D20">
        <w:t xml:space="preserve"> Yeater</w:t>
      </w:r>
      <w:r w:rsidRPr="00B02729">
        <w:rPr>
          <w:vertAlign w:val="superscript"/>
        </w:rPr>
        <w:t>3</w:t>
      </w:r>
      <w:r>
        <w:t xml:space="preserve">, </w:t>
      </w:r>
      <w:r w:rsidRPr="00CF5049">
        <w:t>J</w:t>
      </w:r>
      <w:r>
        <w:t>ustin</w:t>
      </w:r>
      <w:r w:rsidRPr="00CF5049">
        <w:t xml:space="preserve"> T. P</w:t>
      </w:r>
      <w:r>
        <w:t>age</w:t>
      </w:r>
      <w:r w:rsidRPr="00B02729">
        <w:rPr>
          <w:vertAlign w:val="superscript"/>
        </w:rPr>
        <w:t>4</w:t>
      </w:r>
      <w:r>
        <w:t xml:space="preserve"> and </w:t>
      </w:r>
      <w:r w:rsidRPr="00E52D20">
        <w:t>Joshua A. Udall</w:t>
      </w:r>
      <w:r w:rsidRPr="00B02729">
        <w:rPr>
          <w:vertAlign w:val="superscript"/>
        </w:rPr>
        <w:t>4</w:t>
      </w:r>
    </w:p>
    <w:p w:rsidR="004E1D9E" w:rsidRPr="0003513A" w:rsidRDefault="004E1D9E" w:rsidP="004E1D9E">
      <w:pPr>
        <w:suppressLineNumbers/>
        <w:spacing w:line="360" w:lineRule="auto"/>
      </w:pPr>
    </w:p>
    <w:p w:rsidR="004E1D9E" w:rsidRPr="0032097D" w:rsidRDefault="004E1D9E" w:rsidP="004E1D9E">
      <w:pPr>
        <w:suppressLineNumbers/>
        <w:spacing w:line="360" w:lineRule="auto"/>
        <w:rPr>
          <w:sz w:val="20"/>
          <w:szCs w:val="20"/>
        </w:rPr>
      </w:pPr>
      <w:proofErr w:type="gramStart"/>
      <w:r w:rsidRPr="0032097D">
        <w:rPr>
          <w:sz w:val="20"/>
          <w:szCs w:val="20"/>
          <w:vertAlign w:val="superscript"/>
        </w:rPr>
        <w:t>1</w:t>
      </w:r>
      <w:r w:rsidRPr="0032097D">
        <w:rPr>
          <w:sz w:val="20"/>
          <w:szCs w:val="20"/>
        </w:rPr>
        <w:t>Cotton Fiber Bioscience Research Unit, USDA-ARS, Southern Regional Re</w:t>
      </w:r>
      <w:r w:rsidR="00AD50C3">
        <w:rPr>
          <w:sz w:val="20"/>
          <w:szCs w:val="20"/>
        </w:rPr>
        <w:t>search Center, New Orleans, LA,</w:t>
      </w:r>
      <w:r w:rsidRPr="0032097D">
        <w:rPr>
          <w:sz w:val="20"/>
          <w:szCs w:val="20"/>
        </w:rPr>
        <w:t xml:space="preserve"> USA.</w:t>
      </w:r>
      <w:proofErr w:type="gramEnd"/>
      <w:r w:rsidRPr="0032097D">
        <w:rPr>
          <w:sz w:val="20"/>
          <w:szCs w:val="20"/>
        </w:rPr>
        <w:t xml:space="preserve"> </w:t>
      </w:r>
    </w:p>
    <w:p w:rsidR="004E1D9E" w:rsidRPr="0032097D" w:rsidRDefault="004E1D9E" w:rsidP="004E1D9E">
      <w:pPr>
        <w:suppressLineNumbers/>
        <w:spacing w:line="360" w:lineRule="auto"/>
        <w:rPr>
          <w:sz w:val="20"/>
          <w:szCs w:val="20"/>
        </w:rPr>
      </w:pPr>
      <w:proofErr w:type="gramStart"/>
      <w:r w:rsidRPr="0032097D">
        <w:rPr>
          <w:sz w:val="20"/>
          <w:szCs w:val="20"/>
          <w:vertAlign w:val="superscript"/>
        </w:rPr>
        <w:t>2</w:t>
      </w:r>
      <w:r w:rsidRPr="0032097D">
        <w:rPr>
          <w:sz w:val="20"/>
          <w:szCs w:val="20"/>
        </w:rPr>
        <w:t>Cotton Chemistry &amp; Utilization Research Unit,</w:t>
      </w:r>
      <w:r>
        <w:rPr>
          <w:sz w:val="20"/>
          <w:szCs w:val="20"/>
        </w:rPr>
        <w:t xml:space="preserve"> </w:t>
      </w:r>
      <w:r w:rsidRPr="0032097D">
        <w:rPr>
          <w:sz w:val="20"/>
          <w:szCs w:val="20"/>
        </w:rPr>
        <w:t>USDA-ARS, Southern Regional Research Center, New Orleans,</w:t>
      </w:r>
      <w:r w:rsidR="00AD50C3">
        <w:rPr>
          <w:sz w:val="20"/>
          <w:szCs w:val="20"/>
        </w:rPr>
        <w:t xml:space="preserve"> LA,</w:t>
      </w:r>
      <w:r w:rsidRPr="0032097D">
        <w:rPr>
          <w:sz w:val="20"/>
          <w:szCs w:val="20"/>
        </w:rPr>
        <w:t xml:space="preserve"> USA.</w:t>
      </w:r>
      <w:proofErr w:type="gramEnd"/>
      <w:r w:rsidRPr="0032097D">
        <w:rPr>
          <w:sz w:val="20"/>
          <w:szCs w:val="20"/>
        </w:rPr>
        <w:t xml:space="preserve"> </w:t>
      </w:r>
    </w:p>
    <w:p w:rsidR="004E1D9E" w:rsidRPr="0032097D" w:rsidRDefault="004E1D9E" w:rsidP="004E1D9E">
      <w:pPr>
        <w:suppressLineNumbers/>
        <w:spacing w:line="360" w:lineRule="auto"/>
        <w:rPr>
          <w:sz w:val="20"/>
          <w:szCs w:val="20"/>
        </w:rPr>
      </w:pPr>
      <w:proofErr w:type="gramStart"/>
      <w:r w:rsidRPr="0032097D">
        <w:rPr>
          <w:sz w:val="20"/>
          <w:szCs w:val="20"/>
          <w:vertAlign w:val="superscript"/>
        </w:rPr>
        <w:t>3</w:t>
      </w:r>
      <w:r w:rsidR="006E0984" w:rsidRPr="006E0984">
        <w:rPr>
          <w:sz w:val="20"/>
          <w:szCs w:val="20"/>
        </w:rPr>
        <w:t xml:space="preserve"> </w:t>
      </w:r>
      <w:r w:rsidR="006E0984" w:rsidRPr="000E4298">
        <w:rPr>
          <w:sz w:val="20"/>
          <w:szCs w:val="20"/>
        </w:rPr>
        <w:t>USDA-ARS-Southern Plains</w:t>
      </w:r>
      <w:r w:rsidR="00AD50C3">
        <w:rPr>
          <w:sz w:val="20"/>
          <w:szCs w:val="20"/>
        </w:rPr>
        <w:t xml:space="preserve"> Area, College Station, TX,</w:t>
      </w:r>
      <w:r w:rsidR="006E0984" w:rsidRPr="0003513A">
        <w:rPr>
          <w:sz w:val="20"/>
          <w:szCs w:val="20"/>
        </w:rPr>
        <w:t xml:space="preserve"> USA</w:t>
      </w:r>
      <w:r w:rsidR="006E0984" w:rsidRPr="0032097D">
        <w:rPr>
          <w:sz w:val="20"/>
          <w:szCs w:val="20"/>
        </w:rPr>
        <w:t>.</w:t>
      </w:r>
      <w:proofErr w:type="gramEnd"/>
    </w:p>
    <w:p w:rsidR="004E1D9E" w:rsidRDefault="004E1D9E" w:rsidP="004E1D9E">
      <w:pPr>
        <w:suppressLineNumbers/>
        <w:spacing w:line="360" w:lineRule="auto"/>
        <w:rPr>
          <w:sz w:val="20"/>
          <w:szCs w:val="20"/>
        </w:rPr>
      </w:pPr>
      <w:proofErr w:type="gramStart"/>
      <w:r w:rsidRPr="0032097D">
        <w:rPr>
          <w:sz w:val="20"/>
          <w:szCs w:val="20"/>
          <w:vertAlign w:val="superscript"/>
        </w:rPr>
        <w:t>4</w:t>
      </w:r>
      <w:r w:rsidRPr="00775FC1">
        <w:rPr>
          <w:sz w:val="20"/>
          <w:szCs w:val="20"/>
        </w:rPr>
        <w:t>Plant and Wildlife Science Department, Brigh</w:t>
      </w:r>
      <w:r w:rsidR="00AD50C3">
        <w:rPr>
          <w:sz w:val="20"/>
          <w:szCs w:val="20"/>
        </w:rPr>
        <w:t>am Young University, Provo, UT,</w:t>
      </w:r>
      <w:r w:rsidRPr="00775FC1">
        <w:rPr>
          <w:sz w:val="20"/>
          <w:szCs w:val="20"/>
        </w:rPr>
        <w:t xml:space="preserve"> USA</w:t>
      </w:r>
      <w:r w:rsidRPr="0032097D">
        <w:rPr>
          <w:sz w:val="20"/>
          <w:szCs w:val="20"/>
        </w:rPr>
        <w:t>.</w:t>
      </w:r>
      <w:proofErr w:type="gramEnd"/>
      <w:r w:rsidRPr="0032097D">
        <w:rPr>
          <w:sz w:val="20"/>
          <w:szCs w:val="20"/>
        </w:rPr>
        <w:t xml:space="preserve"> </w:t>
      </w:r>
    </w:p>
    <w:p w:rsidR="004E1D9E" w:rsidRPr="0032097D" w:rsidRDefault="004E1D9E" w:rsidP="004E1D9E">
      <w:pPr>
        <w:suppressLineNumbers/>
        <w:spacing w:line="360" w:lineRule="auto"/>
        <w:rPr>
          <w:sz w:val="20"/>
          <w:szCs w:val="20"/>
        </w:rPr>
      </w:pPr>
    </w:p>
    <w:p w:rsidR="004E1D9E" w:rsidRDefault="004E1D9E" w:rsidP="004E1D9E">
      <w:pPr>
        <w:suppressLineNumbers/>
        <w:spacing w:line="360" w:lineRule="auto"/>
        <w:rPr>
          <w:sz w:val="20"/>
          <w:szCs w:val="20"/>
        </w:rPr>
      </w:pPr>
      <w:r w:rsidRPr="0032097D">
        <w:rPr>
          <w:sz w:val="20"/>
          <w:szCs w:val="20"/>
        </w:rPr>
        <w:t xml:space="preserve">* Correspondence: </w:t>
      </w:r>
      <w:hyperlink r:id="rId6" w:history="1">
        <w:r w:rsidRPr="0032097D">
          <w:rPr>
            <w:rStyle w:val="Hyperlink"/>
            <w:sz w:val="20"/>
            <w:szCs w:val="20"/>
          </w:rPr>
          <w:t>marina.naoumkina@ars.usda.gov</w:t>
        </w:r>
      </w:hyperlink>
      <w:r>
        <w:rPr>
          <w:sz w:val="20"/>
          <w:szCs w:val="20"/>
        </w:rPr>
        <w:t>; telephone (504)-286-4262; fax (504)-286-4250</w:t>
      </w:r>
    </w:p>
    <w:p w:rsidR="004E1D9E" w:rsidRPr="00775FC1" w:rsidRDefault="00035D9D" w:rsidP="004E1D9E">
      <w:pPr>
        <w:suppressLineNumbers/>
        <w:spacing w:line="360" w:lineRule="auto"/>
        <w:rPr>
          <w:sz w:val="20"/>
          <w:szCs w:val="20"/>
        </w:rPr>
      </w:pPr>
      <w:hyperlink r:id="rId7" w:history="1">
        <w:r w:rsidR="004E1D9E" w:rsidRPr="000B4C6D">
          <w:rPr>
            <w:rStyle w:val="Hyperlink"/>
            <w:sz w:val="20"/>
            <w:szCs w:val="20"/>
          </w:rPr>
          <w:t>gregory.thyssen@ars.usda.gov</w:t>
        </w:r>
      </w:hyperlink>
    </w:p>
    <w:p w:rsidR="004E1D9E" w:rsidRDefault="00035D9D" w:rsidP="004E1D9E">
      <w:pPr>
        <w:suppressLineNumbers/>
        <w:spacing w:line="360" w:lineRule="auto"/>
      </w:pPr>
      <w:hyperlink r:id="rId8" w:history="1">
        <w:r w:rsidR="004E1D9E" w:rsidRPr="0058176D">
          <w:rPr>
            <w:rStyle w:val="Hyperlink"/>
            <w:sz w:val="20"/>
            <w:szCs w:val="20"/>
          </w:rPr>
          <w:t>david.fang@ars.usda.gov</w:t>
        </w:r>
      </w:hyperlink>
    </w:p>
    <w:p w:rsidR="004E1D9E" w:rsidRDefault="00035D9D" w:rsidP="004E1D9E">
      <w:pPr>
        <w:suppressLineNumbers/>
        <w:spacing w:line="360" w:lineRule="auto"/>
        <w:rPr>
          <w:sz w:val="20"/>
          <w:szCs w:val="20"/>
        </w:rPr>
      </w:pPr>
      <w:hyperlink r:id="rId9" w:history="1">
        <w:r w:rsidR="004E1D9E" w:rsidRPr="0058176D">
          <w:rPr>
            <w:rStyle w:val="Hyperlink"/>
            <w:sz w:val="20"/>
            <w:szCs w:val="20"/>
          </w:rPr>
          <w:t>doug.hinchliffe@ars.usda.gov</w:t>
        </w:r>
      </w:hyperlink>
    </w:p>
    <w:p w:rsidR="004E1D9E" w:rsidRDefault="00035D9D" w:rsidP="004E1D9E">
      <w:pPr>
        <w:suppressLineNumbers/>
        <w:spacing w:line="360" w:lineRule="auto"/>
        <w:rPr>
          <w:sz w:val="20"/>
          <w:szCs w:val="20"/>
        </w:rPr>
      </w:pPr>
      <w:hyperlink r:id="rId10" w:history="1">
        <w:r w:rsidR="004E1D9E" w:rsidRPr="000B4C6D">
          <w:rPr>
            <w:rStyle w:val="Hyperlink"/>
            <w:sz w:val="20"/>
            <w:szCs w:val="20"/>
          </w:rPr>
          <w:t>chris.florane@ars.usda.gov</w:t>
        </w:r>
      </w:hyperlink>
    </w:p>
    <w:p w:rsidR="004E1D9E" w:rsidRDefault="00035D9D" w:rsidP="004E1D9E">
      <w:pPr>
        <w:suppressLineNumbers/>
        <w:spacing w:line="360" w:lineRule="auto"/>
        <w:rPr>
          <w:sz w:val="20"/>
          <w:szCs w:val="20"/>
        </w:rPr>
      </w:pPr>
      <w:hyperlink r:id="rId11" w:history="1">
        <w:r w:rsidR="004E1D9E" w:rsidRPr="000B4C6D">
          <w:rPr>
            <w:rStyle w:val="Hyperlink"/>
            <w:sz w:val="20"/>
            <w:szCs w:val="20"/>
          </w:rPr>
          <w:t>kathleen.yeater@ars.usda.gov</w:t>
        </w:r>
      </w:hyperlink>
      <w:r w:rsidR="004E1D9E">
        <w:rPr>
          <w:sz w:val="20"/>
          <w:szCs w:val="20"/>
        </w:rPr>
        <w:t xml:space="preserve"> </w:t>
      </w:r>
    </w:p>
    <w:p w:rsidR="004E1D9E" w:rsidRDefault="00035D9D" w:rsidP="004E1D9E">
      <w:pPr>
        <w:suppressLineNumbers/>
        <w:spacing w:line="360" w:lineRule="auto"/>
        <w:rPr>
          <w:sz w:val="20"/>
          <w:szCs w:val="20"/>
        </w:rPr>
      </w:pPr>
      <w:hyperlink r:id="rId12" w:history="1">
        <w:r w:rsidR="004E1D9E" w:rsidRPr="000B4C6D">
          <w:rPr>
            <w:rStyle w:val="Hyperlink"/>
            <w:sz w:val="20"/>
            <w:szCs w:val="20"/>
          </w:rPr>
          <w:t>jtpage68@gmail.com</w:t>
        </w:r>
      </w:hyperlink>
      <w:r w:rsidR="004E1D9E">
        <w:rPr>
          <w:sz w:val="20"/>
          <w:szCs w:val="20"/>
        </w:rPr>
        <w:t xml:space="preserve"> </w:t>
      </w:r>
    </w:p>
    <w:p w:rsidR="004E1D9E" w:rsidRPr="00844ED3" w:rsidRDefault="00035D9D" w:rsidP="004E1D9E">
      <w:pPr>
        <w:suppressLineNumbers/>
        <w:spacing w:line="360" w:lineRule="auto"/>
        <w:rPr>
          <w:sz w:val="20"/>
          <w:szCs w:val="20"/>
        </w:rPr>
      </w:pPr>
      <w:hyperlink r:id="rId13" w:history="1">
        <w:r w:rsidR="004E1D9E" w:rsidRPr="00844ED3">
          <w:rPr>
            <w:rStyle w:val="Hyperlink"/>
            <w:sz w:val="20"/>
            <w:szCs w:val="20"/>
          </w:rPr>
          <w:t>jaudall@byu.edu</w:t>
        </w:r>
      </w:hyperlink>
    </w:p>
    <w:p w:rsidR="00CB714D" w:rsidRDefault="00CB714D" w:rsidP="000F720E">
      <w:pPr>
        <w:spacing w:line="360" w:lineRule="auto"/>
        <w:rPr>
          <w:b/>
        </w:rPr>
      </w:pPr>
    </w:p>
    <w:p w:rsidR="00CB714D" w:rsidRDefault="00CB714D" w:rsidP="000F720E">
      <w:pPr>
        <w:spacing w:line="360" w:lineRule="auto"/>
        <w:rPr>
          <w:b/>
        </w:rPr>
      </w:pPr>
    </w:p>
    <w:p w:rsidR="00CB714D" w:rsidRDefault="00CB714D" w:rsidP="000F720E">
      <w:pPr>
        <w:spacing w:line="360" w:lineRule="auto"/>
        <w:rPr>
          <w:b/>
        </w:rPr>
      </w:pPr>
    </w:p>
    <w:p w:rsidR="00CB714D" w:rsidRDefault="00CB714D" w:rsidP="000F720E">
      <w:pPr>
        <w:spacing w:line="360" w:lineRule="auto"/>
        <w:rPr>
          <w:b/>
        </w:rPr>
      </w:pPr>
    </w:p>
    <w:p w:rsidR="00CB714D" w:rsidRDefault="00CB714D" w:rsidP="000F720E">
      <w:pPr>
        <w:spacing w:line="360" w:lineRule="auto"/>
        <w:rPr>
          <w:b/>
        </w:rPr>
      </w:pPr>
    </w:p>
    <w:p w:rsidR="00CB714D" w:rsidRDefault="00CB714D" w:rsidP="000F720E">
      <w:pPr>
        <w:spacing w:line="360" w:lineRule="auto"/>
        <w:rPr>
          <w:b/>
        </w:rPr>
      </w:pPr>
    </w:p>
    <w:p w:rsidR="00CB714D" w:rsidRDefault="00CB714D" w:rsidP="000F720E">
      <w:pPr>
        <w:spacing w:line="360" w:lineRule="auto"/>
        <w:rPr>
          <w:b/>
        </w:rPr>
      </w:pPr>
    </w:p>
    <w:p w:rsidR="00CB714D" w:rsidRDefault="00CB714D" w:rsidP="000F720E">
      <w:pPr>
        <w:spacing w:line="360" w:lineRule="auto"/>
        <w:rPr>
          <w:b/>
        </w:rPr>
      </w:pPr>
    </w:p>
    <w:p w:rsidR="00CB714D" w:rsidRDefault="00CB714D" w:rsidP="000F720E">
      <w:pPr>
        <w:spacing w:line="360" w:lineRule="auto"/>
        <w:rPr>
          <w:b/>
        </w:rPr>
      </w:pPr>
    </w:p>
    <w:p w:rsidR="00CB714D" w:rsidRDefault="00CB714D" w:rsidP="000F720E">
      <w:pPr>
        <w:spacing w:line="360" w:lineRule="auto"/>
        <w:rPr>
          <w:b/>
        </w:rPr>
      </w:pPr>
    </w:p>
    <w:p w:rsidR="00CB714D" w:rsidRDefault="00CB714D" w:rsidP="000F720E">
      <w:pPr>
        <w:spacing w:line="360" w:lineRule="auto"/>
        <w:rPr>
          <w:b/>
        </w:rPr>
      </w:pPr>
    </w:p>
    <w:p w:rsidR="00CB714D" w:rsidRDefault="00CB714D" w:rsidP="000F720E">
      <w:pPr>
        <w:spacing w:line="360" w:lineRule="auto"/>
        <w:rPr>
          <w:b/>
        </w:rPr>
      </w:pPr>
    </w:p>
    <w:p w:rsidR="00CB714D" w:rsidRPr="0088303D" w:rsidRDefault="00CB714D" w:rsidP="001933D4">
      <w:pPr>
        <w:pStyle w:val="Heading1"/>
      </w:pPr>
      <w:r w:rsidRPr="0088303D">
        <w:lastRenderedPageBreak/>
        <w:t xml:space="preserve">Supplemental </w:t>
      </w:r>
      <w:r w:rsidR="001933D4">
        <w:t>T</w:t>
      </w:r>
      <w:r w:rsidR="004571DE">
        <w:t>ables</w:t>
      </w:r>
    </w:p>
    <w:p w:rsidR="00CB714D" w:rsidRDefault="00CB714D" w:rsidP="000F720E">
      <w:pPr>
        <w:spacing w:line="360" w:lineRule="auto"/>
      </w:pPr>
    </w:p>
    <w:p w:rsidR="00CB714D" w:rsidRDefault="00CB714D" w:rsidP="000F720E">
      <w:pPr>
        <w:spacing w:line="360" w:lineRule="auto"/>
      </w:pPr>
      <w:r w:rsidRPr="003359FB">
        <w:rPr>
          <w:b/>
        </w:rPr>
        <w:t xml:space="preserve">Table </w:t>
      </w:r>
      <w:r w:rsidR="009C78E2">
        <w:rPr>
          <w:b/>
        </w:rPr>
        <w:t>S</w:t>
      </w:r>
      <w:r w:rsidR="008D203B">
        <w:rPr>
          <w:b/>
        </w:rPr>
        <w:t>1</w:t>
      </w:r>
      <w:r>
        <w:t xml:space="preserve"> Sil</w:t>
      </w:r>
      <w:r w:rsidR="004E1D9E">
        <w:t>encing or activation of genes as a</w:t>
      </w:r>
      <w:r>
        <w:t xml:space="preserve"> result of mutation.  </w:t>
      </w:r>
    </w:p>
    <w:tbl>
      <w:tblPr>
        <w:tblW w:w="10350" w:type="dxa"/>
        <w:tblInd w:w="-342" w:type="dxa"/>
        <w:tblLook w:val="04A0"/>
      </w:tblPr>
      <w:tblGrid>
        <w:gridCol w:w="1900"/>
        <w:gridCol w:w="4670"/>
        <w:gridCol w:w="990"/>
        <w:gridCol w:w="900"/>
        <w:gridCol w:w="1080"/>
        <w:gridCol w:w="810"/>
      </w:tblGrid>
      <w:tr w:rsidR="00EF765A" w:rsidRPr="0052035D" w:rsidTr="0052035D">
        <w:trPr>
          <w:trHeight w:val="375"/>
        </w:trPr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52035D">
            <w:pPr>
              <w:spacing w:after="60"/>
              <w:ind w:left="-5" w:firstLine="5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4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52035D">
            <w:pPr>
              <w:spacing w:after="6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52035D">
            <w:pPr>
              <w:spacing w:after="60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b/>
                <w:bCs/>
                <w:i/>
                <w:iCs/>
                <w:color w:val="000000"/>
                <w:sz w:val="20"/>
                <w:szCs w:val="20"/>
              </w:rPr>
              <w:t>Li</w:t>
            </w:r>
            <w:r w:rsidRPr="0052035D">
              <w:rPr>
                <w:rFonts w:asciiTheme="minorHAnsi" w:eastAsia="Times New Roman" w:hAnsiTheme="minorHAnsi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2</w:t>
            </w:r>
            <w:r w:rsidRPr="0052035D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52035D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52035D">
            <w:pPr>
              <w:spacing w:after="60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b/>
                <w:bCs/>
                <w:i/>
                <w:iCs/>
                <w:color w:val="000000"/>
                <w:sz w:val="20"/>
                <w:szCs w:val="20"/>
              </w:rPr>
              <w:t>Li</w:t>
            </w:r>
            <w:r w:rsidRPr="0052035D">
              <w:rPr>
                <w:rFonts w:asciiTheme="minorHAnsi" w:eastAsia="Times New Roman" w:hAnsiTheme="minorHAnsi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2</w:t>
            </w:r>
            <w:r w:rsidRPr="0052035D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52035D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52035D">
            <w:pPr>
              <w:spacing w:after="60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  <w:t>WT mean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52035D">
            <w:pPr>
              <w:spacing w:after="60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  <w:t>WT SD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03G0347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bHLH</w:t>
            </w:r>
            <w:proofErr w:type="spellEnd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DNA-bind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8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06G1520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NAD(P)-binding </w:t>
            </w:r>
            <w:proofErr w:type="spellStart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ossmann</w:t>
            </w:r>
            <w:proofErr w:type="spellEnd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fol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6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07G2337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9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01G1302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mlC</w:t>
            </w:r>
            <w:proofErr w:type="spellEnd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-like </w:t>
            </w:r>
            <w:proofErr w:type="spellStart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upins</w:t>
            </w:r>
            <w:proofErr w:type="spellEnd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uperfamily</w:t>
            </w:r>
            <w:proofErr w:type="spellEnd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5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07G1928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3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09G1384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52035D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</w:t>
            </w:r>
            <w:r w:rsidR="00EF765A"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oot hair specific 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0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06G1982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52035D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</w:t>
            </w:r>
            <w:r w:rsidR="00EF765A"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ytochrome</w:t>
            </w:r>
            <w:proofErr w:type="spellEnd"/>
            <w:r w:rsidR="00EF765A"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P450, family 7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05G2570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SAUR-like </w:t>
            </w:r>
            <w:proofErr w:type="spellStart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uxin</w:t>
            </w:r>
            <w:proofErr w:type="spellEnd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responsive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6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01G1133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UDP-</w:t>
            </w:r>
            <w:proofErr w:type="spellStart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lucosyl</w:t>
            </w:r>
            <w:proofErr w:type="spellEnd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ransferase</w:t>
            </w:r>
            <w:proofErr w:type="spellEnd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76E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09G1707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AC domain containing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5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02G0026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KP1-like 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</w:t>
            </w:r>
          </w:p>
        </w:tc>
      </w:tr>
      <w:tr w:rsidR="00EF765A" w:rsidRPr="0052035D" w:rsidTr="0052035D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02G0403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52035D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</w:t>
            </w:r>
            <w:r w:rsidR="00EF765A"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eceptor like protein 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</w:t>
            </w:r>
          </w:p>
        </w:tc>
      </w:tr>
      <w:tr w:rsidR="00EF765A" w:rsidRPr="0052035D" w:rsidTr="0052035D">
        <w:trPr>
          <w:trHeight w:val="375"/>
        </w:trPr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52035D">
            <w:pPr>
              <w:spacing w:after="6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4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52035D">
            <w:pPr>
              <w:spacing w:after="60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52035D">
            <w:pPr>
              <w:spacing w:after="60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b/>
                <w:bCs/>
                <w:i/>
                <w:iCs/>
                <w:color w:val="000000"/>
                <w:sz w:val="20"/>
                <w:szCs w:val="20"/>
              </w:rPr>
              <w:t>Li</w:t>
            </w:r>
            <w:r w:rsidRPr="0052035D">
              <w:rPr>
                <w:rFonts w:asciiTheme="minorHAnsi" w:eastAsia="Times New Roman" w:hAnsiTheme="minorHAnsi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2</w:t>
            </w:r>
            <w:r w:rsidRPr="0052035D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52035D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52035D">
            <w:pPr>
              <w:spacing w:after="60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b/>
                <w:bCs/>
                <w:i/>
                <w:iCs/>
                <w:color w:val="000000"/>
                <w:sz w:val="20"/>
                <w:szCs w:val="20"/>
              </w:rPr>
              <w:t>Li</w:t>
            </w:r>
            <w:r w:rsidRPr="0052035D">
              <w:rPr>
                <w:rFonts w:asciiTheme="minorHAnsi" w:eastAsia="Times New Roman" w:hAnsiTheme="minorHAnsi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2</w:t>
            </w:r>
            <w:r w:rsidRPr="0052035D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52035D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52035D">
            <w:pPr>
              <w:spacing w:after="60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  <w:t>WT mean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52035D">
            <w:pPr>
              <w:spacing w:after="60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  <w:t>WT SD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02G1079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ABA </w:t>
            </w:r>
            <w:proofErr w:type="spellStart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lycosyltransferase</w:t>
            </w:r>
            <w:proofErr w:type="spellEnd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 UGT73C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07G1056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52035D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</w:t>
            </w:r>
            <w:r w:rsidR="00EF765A"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ytokinin</w:t>
            </w:r>
            <w:proofErr w:type="spellEnd"/>
            <w:r w:rsidR="00EF765A"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response factor 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09G0575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oncanavalin</w:t>
            </w:r>
            <w:proofErr w:type="spellEnd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A-like </w:t>
            </w:r>
            <w:proofErr w:type="spellStart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lectin</w:t>
            </w:r>
            <w:proofErr w:type="spellEnd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protein </w:t>
            </w:r>
            <w:proofErr w:type="spellStart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kinase</w:t>
            </w:r>
            <w:proofErr w:type="spellEnd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06G2750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rotein of unknown function (DUF6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09G3004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05G0995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HD finger transcription fact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10G1015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13G1633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OBRA-like protein 10 precurs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12G1581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rotein of unknown function (DUF24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13G1004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52035D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</w:t>
            </w:r>
            <w:r w:rsidR="00EF765A"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ion</w:t>
            </w:r>
            <w:proofErr w:type="spellEnd"/>
            <w:r w:rsidR="00EF765A"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/H+ exchanger 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07G3296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ysteine</w:t>
            </w:r>
            <w:proofErr w:type="spellEnd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roteinases</w:t>
            </w:r>
            <w:proofErr w:type="spellEnd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uperfamily</w:t>
            </w:r>
            <w:proofErr w:type="spellEnd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07G1952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lant protein of unknown function (DUF82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05G2427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olynucleotidyl</w:t>
            </w:r>
            <w:proofErr w:type="spellEnd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ransferase</w:t>
            </w:r>
            <w:proofErr w:type="spellEnd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ibonuclease</w:t>
            </w:r>
            <w:proofErr w:type="spellEnd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H-li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06G1713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ransmembrane</w:t>
            </w:r>
            <w:proofErr w:type="spellEnd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amino acid transpor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10G1207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52035D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</w:t>
            </w:r>
            <w:r w:rsidR="00EF765A"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lutamine dumper 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01G2574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P-loop containing nucleoside </w:t>
            </w:r>
            <w:proofErr w:type="spellStart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riphosphate</w:t>
            </w:r>
            <w:proofErr w:type="spellEnd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hydrolas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09G3138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Leucine</w:t>
            </w:r>
            <w:proofErr w:type="spellEnd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-rich repeat protein </w:t>
            </w:r>
            <w:proofErr w:type="spellStart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11G0486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etratricopeptide</w:t>
            </w:r>
            <w:proofErr w:type="spellEnd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repeat (TPR)-lik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12G1322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MYB-like 1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05G0992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01G2094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07G3215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F-box/RNI-like/FBD-like domains-containing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02G1713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ENTH/VHS/GAT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10G0388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F-BOX WITH WD-40 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lastRenderedPageBreak/>
              <w:t>Gorai.004G0086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rotein of unknown function (DUF56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01G1435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52035D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</w:t>
            </w:r>
            <w:r w:rsidR="00EF765A"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ytochrome</w:t>
            </w:r>
            <w:proofErr w:type="spellEnd"/>
            <w:r w:rsidR="00EF765A"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P450, family 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08G2145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F-box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09G3515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02G1056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RING/U-box </w:t>
            </w:r>
            <w:proofErr w:type="spellStart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uperfamily</w:t>
            </w:r>
            <w:proofErr w:type="spellEnd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03G0933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uclear factor Y, subunit A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06G2159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rotein of unknown function (DUF127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09G0502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Integrase</w:t>
            </w:r>
            <w:proofErr w:type="spellEnd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-type DNA-binding </w:t>
            </w:r>
            <w:proofErr w:type="spellStart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uperfamily</w:t>
            </w:r>
            <w:proofErr w:type="spellEnd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04G1545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01G0792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kinase</w:t>
            </w:r>
            <w:proofErr w:type="spellEnd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uperfamily</w:t>
            </w:r>
            <w:proofErr w:type="spellEnd"/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09G1573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WRKY DNA-binding protein 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04G2548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</w:tr>
      <w:tr w:rsidR="00EF765A" w:rsidRPr="0052035D" w:rsidTr="0052035D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07G07900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rotein of unknown function (DUF67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</w:tr>
      <w:tr w:rsidR="00EF765A" w:rsidRPr="0052035D" w:rsidTr="0052035D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rai.010G196400</w:t>
            </w:r>
          </w:p>
        </w:tc>
        <w:tc>
          <w:tcPr>
            <w:tcW w:w="4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52035D" w:rsidP="00EF765A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</w:t>
            </w:r>
            <w:r w:rsidR="00EF765A"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rotein </w:t>
            </w:r>
            <w:proofErr w:type="spellStart"/>
            <w:r w:rsidR="00EF765A"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kinase</w:t>
            </w:r>
            <w:proofErr w:type="spellEnd"/>
            <w:r w:rsidR="00EF765A"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2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765A" w:rsidRPr="0052035D" w:rsidRDefault="00EF765A" w:rsidP="00EF765A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52035D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</w:tr>
    </w:tbl>
    <w:p w:rsidR="00D71AE5" w:rsidRDefault="00D71AE5" w:rsidP="000F720E">
      <w:pPr>
        <w:spacing w:line="360" w:lineRule="auto"/>
      </w:pPr>
    </w:p>
    <w:p w:rsidR="00B651F9" w:rsidRDefault="009C78E2" w:rsidP="0052035D">
      <w:pPr>
        <w:spacing w:line="360" w:lineRule="auto"/>
        <w:ind w:left="-360" w:firstLine="360"/>
      </w:pPr>
      <w:r>
        <w:rPr>
          <w:b/>
        </w:rPr>
        <w:t>T</w:t>
      </w:r>
      <w:r w:rsidR="00CB714D" w:rsidRPr="00B651F9">
        <w:rPr>
          <w:b/>
        </w:rPr>
        <w:t xml:space="preserve">able </w:t>
      </w:r>
      <w:r>
        <w:rPr>
          <w:b/>
        </w:rPr>
        <w:t>S</w:t>
      </w:r>
      <w:r w:rsidR="008D203B">
        <w:rPr>
          <w:b/>
        </w:rPr>
        <w:t>2</w:t>
      </w:r>
      <w:r w:rsidR="00CB714D">
        <w:t xml:space="preserve"> </w:t>
      </w:r>
      <w:r w:rsidR="00B651F9" w:rsidRPr="00F53B3A">
        <w:t>Mutation effects on functional distribution of homeolog</w:t>
      </w:r>
      <w:r w:rsidR="00E037AA">
        <w:t>s</w:t>
      </w:r>
      <w:r w:rsidR="00B651F9">
        <w:t xml:space="preserve">. Fisher’s exact test results. </w:t>
      </w:r>
    </w:p>
    <w:tbl>
      <w:tblPr>
        <w:tblW w:w="8113" w:type="dxa"/>
        <w:tblInd w:w="95" w:type="dxa"/>
        <w:tblLook w:val="04A0"/>
      </w:tblPr>
      <w:tblGrid>
        <w:gridCol w:w="514"/>
        <w:gridCol w:w="2739"/>
        <w:gridCol w:w="990"/>
        <w:gridCol w:w="963"/>
        <w:gridCol w:w="1170"/>
        <w:gridCol w:w="973"/>
        <w:gridCol w:w="1170"/>
      </w:tblGrid>
      <w:tr w:rsidR="00E037AA" w:rsidRPr="00E037AA" w:rsidTr="00E037AA">
        <w:trPr>
          <w:trHeight w:val="300"/>
        </w:trPr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7AA" w:rsidRPr="00E037AA" w:rsidRDefault="00E037AA" w:rsidP="00E037AA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</w:rPr>
            </w:pPr>
            <w:r w:rsidRPr="00E037AA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</w:rPr>
              <w:t>BIN</w:t>
            </w: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7AA" w:rsidRPr="00E037AA" w:rsidRDefault="00E037AA" w:rsidP="00E037AA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</w:rPr>
            </w:pPr>
            <w:r w:rsidRPr="00E037AA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</w:rPr>
              <w:t>Functional categori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7AA" w:rsidRPr="00E037AA" w:rsidRDefault="00E037AA" w:rsidP="00E037AA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</w:rPr>
            </w:pPr>
            <w:r w:rsidRPr="00E037AA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</w:rPr>
              <w:t>A</w:t>
            </w:r>
            <w:r w:rsidRPr="00E037AA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bscript"/>
              </w:rPr>
              <w:t>T</w:t>
            </w:r>
            <w:r w:rsidRPr="00E037AA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</w:rPr>
              <w:t xml:space="preserve"> biase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7AA" w:rsidRPr="00E037AA" w:rsidRDefault="00E037AA" w:rsidP="00E037AA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</w:rPr>
            </w:pPr>
            <w:r w:rsidRPr="00E037AA">
              <w:rPr>
                <w:rFonts w:asciiTheme="minorHAnsi" w:eastAsia="Times New Roman" w:hAnsiTheme="minorHAnsi"/>
                <w:b/>
                <w:i/>
                <w:color w:val="000000"/>
                <w:sz w:val="20"/>
                <w:szCs w:val="20"/>
              </w:rPr>
              <w:t>Li</w:t>
            </w:r>
            <w:r w:rsidRPr="00E037AA">
              <w:rPr>
                <w:rFonts w:asciiTheme="minorHAnsi" w:eastAsia="Times New Roman" w:hAnsiTheme="minorHAnsi"/>
                <w:b/>
                <w:i/>
                <w:color w:val="000000"/>
                <w:sz w:val="20"/>
                <w:szCs w:val="20"/>
                <w:vertAlign w:val="subscript"/>
              </w:rPr>
              <w:t>2</w:t>
            </w:r>
            <w:r w:rsidR="00E76772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</w:rPr>
              <w:t>A/</w:t>
            </w:r>
            <w:proofErr w:type="spellStart"/>
            <w:r w:rsidRPr="00E037AA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</w:rPr>
              <w:t>wt</w:t>
            </w:r>
            <w:r w:rsidR="00E76772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7AA" w:rsidRPr="00E037AA" w:rsidRDefault="00E037AA" w:rsidP="00E037AA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</w:rPr>
            </w:pPr>
            <w:r w:rsidRPr="00E037AA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</w:rPr>
              <w:t>D</w:t>
            </w:r>
            <w:r w:rsidRPr="00E037AA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vertAlign w:val="subscript"/>
              </w:rPr>
              <w:t>T</w:t>
            </w:r>
            <w:r w:rsidRPr="00E037AA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</w:rPr>
              <w:t xml:space="preserve"> biase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7AA" w:rsidRPr="00E037AA" w:rsidRDefault="00E037AA" w:rsidP="00E037AA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</w:rPr>
            </w:pPr>
            <w:r w:rsidRPr="00E037AA">
              <w:rPr>
                <w:rFonts w:asciiTheme="minorHAnsi" w:eastAsia="Times New Roman" w:hAnsiTheme="minorHAnsi"/>
                <w:b/>
                <w:i/>
                <w:color w:val="000000"/>
                <w:sz w:val="20"/>
                <w:szCs w:val="20"/>
              </w:rPr>
              <w:t>Li</w:t>
            </w:r>
            <w:r w:rsidRPr="00E037AA">
              <w:rPr>
                <w:rFonts w:asciiTheme="minorHAnsi" w:eastAsia="Times New Roman" w:hAnsiTheme="minorHAnsi"/>
                <w:b/>
                <w:i/>
                <w:color w:val="000000"/>
                <w:sz w:val="20"/>
                <w:szCs w:val="20"/>
                <w:vertAlign w:val="subscript"/>
              </w:rPr>
              <w:t>2</w:t>
            </w:r>
            <w:r w:rsidR="00E76772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</w:rPr>
              <w:t>D/</w:t>
            </w:r>
            <w:proofErr w:type="spellStart"/>
            <w:r w:rsidRPr="00E037AA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</w:rPr>
              <w:t>wt</w:t>
            </w:r>
            <w:r w:rsidR="00E76772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7AA" w:rsidRPr="00E037AA" w:rsidRDefault="00E037AA" w:rsidP="00E037AA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</w:rPr>
            </w:pPr>
            <w:r w:rsidRPr="00E037AA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</w:rPr>
              <w:t xml:space="preserve">Fisher’s </w:t>
            </w:r>
          </w:p>
        </w:tc>
      </w:tr>
      <w:tr w:rsidR="00E76772" w:rsidRPr="00E037AA" w:rsidTr="00E037AA">
        <w:trPr>
          <w:trHeight w:val="300"/>
        </w:trPr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Photosynthe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9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.417639</w:t>
            </w:r>
          </w:p>
        </w:tc>
      </w:tr>
      <w:tr w:rsidR="00E76772" w:rsidRPr="00E037AA" w:rsidTr="00E037AA">
        <w:trPr>
          <w:trHeight w:val="300"/>
        </w:trPr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Major carbohydrat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9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.417639</w:t>
            </w:r>
          </w:p>
        </w:tc>
      </w:tr>
      <w:tr w:rsidR="00E76772" w:rsidRPr="00E037AA" w:rsidTr="00E037AA">
        <w:trPr>
          <w:trHeight w:val="300"/>
        </w:trPr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Minor carbohydrat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9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.758818</w:t>
            </w:r>
          </w:p>
        </w:tc>
      </w:tr>
      <w:tr w:rsidR="00E76772" w:rsidRPr="00E037AA" w:rsidTr="00E037AA">
        <w:trPr>
          <w:trHeight w:val="300"/>
        </w:trPr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Glycoly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9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76772" w:rsidRPr="00E037AA" w:rsidTr="00E037AA">
        <w:trPr>
          <w:trHeight w:val="300"/>
        </w:trPr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Ferment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9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.125371</w:t>
            </w:r>
          </w:p>
        </w:tc>
      </w:tr>
      <w:tr w:rsidR="00E76772" w:rsidRPr="00E037AA" w:rsidTr="00E037AA">
        <w:trPr>
          <w:trHeight w:val="300"/>
        </w:trPr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Gluconeogene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9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.354007</w:t>
            </w:r>
          </w:p>
        </w:tc>
      </w:tr>
      <w:tr w:rsidR="00E76772" w:rsidRPr="00E037AA" w:rsidTr="00E037AA">
        <w:trPr>
          <w:trHeight w:val="300"/>
        </w:trPr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 w:rsidP="00E767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O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PP </w:t>
            </w: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9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.354007</w:t>
            </w:r>
          </w:p>
        </w:tc>
      </w:tr>
      <w:tr w:rsidR="00E76772" w:rsidRPr="00E037AA" w:rsidTr="00E037AA">
        <w:trPr>
          <w:trHeight w:val="300"/>
        </w:trPr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 w:rsidP="00E767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TC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9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76772" w:rsidRPr="00E037AA" w:rsidTr="00E037AA">
        <w:trPr>
          <w:trHeight w:val="300"/>
        </w:trPr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TP synthe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9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76772" w:rsidRPr="00E037AA" w:rsidTr="00E037AA">
        <w:trPr>
          <w:trHeight w:val="300"/>
        </w:trPr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Cell wal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9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.051973</w:t>
            </w:r>
          </w:p>
        </w:tc>
      </w:tr>
      <w:tr w:rsidR="00E76772" w:rsidRPr="00E037AA" w:rsidTr="00E037AA">
        <w:trPr>
          <w:trHeight w:val="300"/>
        </w:trPr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Lipid metabolis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9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.67629</w:t>
            </w:r>
          </w:p>
        </w:tc>
      </w:tr>
      <w:tr w:rsidR="00E76772" w:rsidRPr="00E037AA" w:rsidTr="00E037AA">
        <w:trPr>
          <w:trHeight w:val="300"/>
        </w:trPr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Nitrogen assimil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9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.354007</w:t>
            </w:r>
          </w:p>
        </w:tc>
      </w:tr>
      <w:tr w:rsidR="00E76772" w:rsidRPr="00E037AA" w:rsidTr="00E037AA">
        <w:trPr>
          <w:trHeight w:val="300"/>
        </w:trPr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Amino acid metabolis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9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.758818</w:t>
            </w:r>
          </w:p>
        </w:tc>
      </w:tr>
      <w:tr w:rsidR="00E76772" w:rsidRPr="00E037AA" w:rsidTr="00E037AA">
        <w:trPr>
          <w:trHeight w:val="300"/>
        </w:trPr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S-assimil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9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76772" w:rsidRPr="00E037AA" w:rsidTr="00E037AA">
        <w:trPr>
          <w:trHeight w:val="300"/>
        </w:trPr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Metal hand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9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.125371</w:t>
            </w:r>
          </w:p>
        </w:tc>
      </w:tr>
      <w:tr w:rsidR="00E76772" w:rsidRPr="00E037AA" w:rsidTr="00E037AA">
        <w:trPr>
          <w:trHeight w:val="300"/>
        </w:trPr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Secondary metabolis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9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.0496</w:t>
            </w:r>
          </w:p>
        </w:tc>
      </w:tr>
      <w:tr w:rsidR="00E76772" w:rsidRPr="00E037AA" w:rsidTr="00E037AA">
        <w:trPr>
          <w:trHeight w:val="300"/>
        </w:trPr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Hormon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9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.265898</w:t>
            </w:r>
          </w:p>
        </w:tc>
      </w:tr>
      <w:tr w:rsidR="00E76772" w:rsidRPr="00E037AA" w:rsidTr="00E037AA">
        <w:trPr>
          <w:trHeight w:val="300"/>
        </w:trPr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Cofactor and vitamin synthe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9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76772" w:rsidRPr="00E037AA" w:rsidTr="00E037AA">
        <w:trPr>
          <w:trHeight w:val="300"/>
        </w:trPr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Tetrapyrrole</w:t>
            </w:r>
            <w:proofErr w:type="spellEnd"/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 xml:space="preserve"> synthe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9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76772" w:rsidRPr="00E037AA" w:rsidTr="00E037AA">
        <w:trPr>
          <w:trHeight w:val="300"/>
        </w:trPr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Stres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9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.018502</w:t>
            </w:r>
          </w:p>
        </w:tc>
      </w:tr>
      <w:tr w:rsidR="00E76772" w:rsidRPr="00E037AA" w:rsidTr="00E037AA">
        <w:trPr>
          <w:trHeight w:val="300"/>
        </w:trPr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Redox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9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.417639</w:t>
            </w:r>
          </w:p>
        </w:tc>
      </w:tr>
      <w:tr w:rsidR="00E76772" w:rsidRPr="00E037AA" w:rsidTr="00E037AA">
        <w:trPr>
          <w:trHeight w:val="300"/>
        </w:trPr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Polyamine synthe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9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76772" w:rsidRPr="00E037AA" w:rsidTr="00E037AA">
        <w:trPr>
          <w:trHeight w:val="300"/>
        </w:trPr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Nucleotide metabolis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9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.582644</w:t>
            </w:r>
          </w:p>
        </w:tc>
      </w:tr>
      <w:tr w:rsidR="00E76772" w:rsidRPr="00E037AA" w:rsidTr="00E037AA">
        <w:trPr>
          <w:trHeight w:val="300"/>
        </w:trPr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Biodegradation of Xenobiotic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9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.582644</w:t>
            </w:r>
          </w:p>
        </w:tc>
      </w:tr>
      <w:tr w:rsidR="00E76772" w:rsidRPr="00E037AA" w:rsidTr="00E037AA">
        <w:trPr>
          <w:trHeight w:val="300"/>
        </w:trPr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25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C1-metabolis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9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76772" w:rsidRPr="00E037AA" w:rsidTr="00E037AA">
        <w:trPr>
          <w:trHeight w:val="300"/>
        </w:trPr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Misc. enzyme famili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9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.05884</w:t>
            </w:r>
          </w:p>
        </w:tc>
      </w:tr>
      <w:tr w:rsidR="00E76772" w:rsidRPr="00E037AA" w:rsidTr="00E037AA">
        <w:trPr>
          <w:trHeight w:val="300"/>
        </w:trPr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9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.265818</w:t>
            </w:r>
          </w:p>
        </w:tc>
      </w:tr>
      <w:tr w:rsidR="00E76772" w:rsidRPr="00E037AA" w:rsidTr="00E037AA">
        <w:trPr>
          <w:trHeight w:val="300"/>
        </w:trPr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9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.241524</w:t>
            </w:r>
          </w:p>
        </w:tc>
      </w:tr>
      <w:tr w:rsidR="00E76772" w:rsidRPr="00E037AA" w:rsidTr="00E037AA">
        <w:trPr>
          <w:trHeight w:val="300"/>
        </w:trPr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9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.263117</w:t>
            </w:r>
          </w:p>
        </w:tc>
      </w:tr>
      <w:tr w:rsidR="00E76772" w:rsidRPr="00E037AA" w:rsidTr="00E037AA">
        <w:trPr>
          <w:trHeight w:val="300"/>
        </w:trPr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9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.12666</w:t>
            </w:r>
          </w:p>
        </w:tc>
      </w:tr>
      <w:tr w:rsidR="00E76772" w:rsidRPr="00E037AA" w:rsidTr="00E037AA">
        <w:trPr>
          <w:trHeight w:val="300"/>
        </w:trPr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Cel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9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.535528</w:t>
            </w:r>
          </w:p>
        </w:tc>
      </w:tr>
      <w:tr w:rsidR="00E76772" w:rsidRPr="00E037AA" w:rsidTr="00E037AA">
        <w:trPr>
          <w:trHeight w:val="300"/>
        </w:trPr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micro R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9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E76772" w:rsidRPr="00E037AA" w:rsidTr="00E037AA">
        <w:trPr>
          <w:trHeight w:val="300"/>
        </w:trPr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Developm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9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.057923</w:t>
            </w:r>
          </w:p>
        </w:tc>
      </w:tr>
      <w:tr w:rsidR="00E76772" w:rsidRPr="00E037AA" w:rsidTr="00E037AA">
        <w:trPr>
          <w:trHeight w:val="300"/>
        </w:trPr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Transpor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9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.33618</w:t>
            </w:r>
          </w:p>
        </w:tc>
      </w:tr>
      <w:tr w:rsidR="00E76772" w:rsidRPr="00E037AA" w:rsidTr="00E037AA">
        <w:trPr>
          <w:trHeight w:val="300"/>
        </w:trPr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Not assign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29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772" w:rsidRPr="00E76772" w:rsidRDefault="00E7677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772">
              <w:rPr>
                <w:rFonts w:ascii="Calibri" w:hAnsi="Calibri"/>
                <w:color w:val="000000"/>
                <w:sz w:val="20"/>
                <w:szCs w:val="20"/>
              </w:rPr>
              <w:t>0.053028</w:t>
            </w:r>
          </w:p>
        </w:tc>
      </w:tr>
    </w:tbl>
    <w:p w:rsidR="004571DE" w:rsidRDefault="004571DE" w:rsidP="000F720E">
      <w:pPr>
        <w:spacing w:line="360" w:lineRule="auto"/>
      </w:pPr>
    </w:p>
    <w:p w:rsidR="008D203B" w:rsidRDefault="008D203B" w:rsidP="008D203B">
      <w:pPr>
        <w:spacing w:line="360" w:lineRule="auto"/>
      </w:pPr>
      <w:r w:rsidRPr="003359FB">
        <w:rPr>
          <w:b/>
        </w:rPr>
        <w:t xml:space="preserve">Table </w:t>
      </w:r>
      <w:r>
        <w:rPr>
          <w:b/>
        </w:rPr>
        <w:t>S3</w:t>
      </w:r>
      <w:r>
        <w:t xml:space="preserve"> Primer’s sequences</w:t>
      </w:r>
      <w:r w:rsidR="00AC3BCC">
        <w:t xml:space="preserve"> for detection</w:t>
      </w:r>
      <w:r w:rsidR="00AC3BCC" w:rsidRPr="00AC3BCC">
        <w:t xml:space="preserve"> </w:t>
      </w:r>
      <w:r w:rsidR="00AC3BCC">
        <w:t xml:space="preserve">expression of homeolog pairs. </w:t>
      </w:r>
    </w:p>
    <w:tbl>
      <w:tblPr>
        <w:tblW w:w="936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95"/>
        <w:gridCol w:w="2672"/>
        <w:gridCol w:w="2544"/>
        <w:gridCol w:w="2581"/>
      </w:tblGrid>
      <w:tr w:rsidR="00FA70EC" w:rsidRPr="00750CC0" w:rsidTr="00E211C4">
        <w:trPr>
          <w:trHeight w:val="288"/>
        </w:trPr>
        <w:tc>
          <w:tcPr>
            <w:tcW w:w="1595" w:type="dxa"/>
            <w:shd w:val="clear" w:color="auto" w:fill="auto"/>
            <w:noWrap/>
            <w:hideMark/>
          </w:tcPr>
          <w:p w:rsidR="00622B4F" w:rsidRPr="00750CC0" w:rsidRDefault="00622B4F" w:rsidP="005F6DDA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</w:rPr>
            </w:pPr>
            <w:r w:rsidRPr="00750CC0">
              <w:rPr>
                <w:rFonts w:asciiTheme="minorHAnsi" w:eastAsia="Times New Roman" w:hAnsiTheme="minorHAnsi"/>
                <w:b/>
                <w:i/>
                <w:iCs/>
                <w:color w:val="000000"/>
                <w:sz w:val="18"/>
                <w:szCs w:val="18"/>
              </w:rPr>
              <w:t>G. ra</w:t>
            </w:r>
            <w:r w:rsidRPr="00D71AE5">
              <w:rPr>
                <w:rFonts w:asciiTheme="minorHAnsi" w:eastAsia="Times New Roman" w:hAnsiTheme="minorHAnsi"/>
                <w:b/>
                <w:i/>
                <w:iCs/>
                <w:color w:val="000000"/>
                <w:sz w:val="18"/>
                <w:szCs w:val="18"/>
              </w:rPr>
              <w:t>i</w:t>
            </w:r>
            <w:r w:rsidRPr="00750CC0">
              <w:rPr>
                <w:rFonts w:asciiTheme="minorHAnsi" w:eastAsia="Times New Roman" w:hAnsiTheme="minorHAnsi"/>
                <w:b/>
                <w:i/>
                <w:iCs/>
                <w:color w:val="000000"/>
                <w:sz w:val="18"/>
                <w:szCs w:val="18"/>
              </w:rPr>
              <w:t>mondii</w:t>
            </w:r>
            <w:r w:rsidRPr="00D71AE5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</w:rPr>
              <w:t xml:space="preserve"> a</w:t>
            </w:r>
            <w:r w:rsidRPr="00750CC0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</w:rPr>
              <w:t>ccession</w:t>
            </w:r>
          </w:p>
        </w:tc>
        <w:tc>
          <w:tcPr>
            <w:tcW w:w="2672" w:type="dxa"/>
            <w:shd w:val="clear" w:color="auto" w:fill="auto"/>
            <w:noWrap/>
            <w:hideMark/>
          </w:tcPr>
          <w:p w:rsidR="00622B4F" w:rsidRPr="00750CC0" w:rsidRDefault="00622B4F" w:rsidP="005F6DDA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</w:rPr>
            </w:pPr>
            <w:r w:rsidRPr="00D71AE5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</w:rPr>
              <w:t>Locus specific p</w:t>
            </w:r>
            <w:r w:rsidRPr="00750CC0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</w:rPr>
              <w:t>rimer, 5’-3’</w:t>
            </w:r>
          </w:p>
        </w:tc>
        <w:tc>
          <w:tcPr>
            <w:tcW w:w="2544" w:type="dxa"/>
            <w:shd w:val="clear" w:color="auto" w:fill="auto"/>
            <w:noWrap/>
            <w:hideMark/>
          </w:tcPr>
          <w:p w:rsidR="00622B4F" w:rsidRPr="00750CC0" w:rsidRDefault="00622B4F" w:rsidP="00E32BA3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</w:rPr>
            </w:pPr>
            <w:r w:rsidRPr="00D71AE5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</w:rPr>
              <w:t>A</w:t>
            </w:r>
            <w:r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vertAlign w:val="subscript"/>
              </w:rPr>
              <w:t>T</w:t>
            </w:r>
            <w:r w:rsidRPr="00D71AE5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</w:rPr>
              <w:t xml:space="preserve"> sub</w:t>
            </w:r>
            <w:r w:rsidRPr="00750CC0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</w:rPr>
              <w:t xml:space="preserve">genome </w:t>
            </w:r>
            <w:r w:rsidRPr="00D71AE5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</w:rPr>
              <w:t>specific p</w:t>
            </w:r>
            <w:r w:rsidRPr="00750CC0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</w:rPr>
              <w:t>rimer, 5’-3’</w:t>
            </w:r>
          </w:p>
        </w:tc>
        <w:tc>
          <w:tcPr>
            <w:tcW w:w="2549" w:type="dxa"/>
            <w:shd w:val="clear" w:color="auto" w:fill="auto"/>
            <w:noWrap/>
            <w:hideMark/>
          </w:tcPr>
          <w:p w:rsidR="00622B4F" w:rsidRPr="00750CC0" w:rsidRDefault="00622B4F" w:rsidP="00E32BA3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</w:rPr>
            </w:pPr>
            <w:r w:rsidRPr="00750CC0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</w:rPr>
              <w:t>D</w:t>
            </w:r>
            <w:r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  <w:vertAlign w:val="subscript"/>
              </w:rPr>
              <w:t>T</w:t>
            </w:r>
            <w:r w:rsidRPr="00D71AE5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</w:rPr>
              <w:t xml:space="preserve"> subgenome specific p</w:t>
            </w:r>
            <w:r w:rsidRPr="00750CC0">
              <w:rPr>
                <w:rFonts w:asciiTheme="minorHAnsi" w:eastAsia="Times New Roman" w:hAnsiTheme="minorHAnsi"/>
                <w:b/>
                <w:color w:val="000000"/>
                <w:sz w:val="18"/>
                <w:szCs w:val="18"/>
              </w:rPr>
              <w:t>rimer, 5’-3’</w:t>
            </w:r>
          </w:p>
        </w:tc>
      </w:tr>
      <w:tr w:rsidR="00FA70EC" w:rsidRPr="00750CC0" w:rsidTr="00E211C4">
        <w:trPr>
          <w:trHeight w:val="288"/>
        </w:trPr>
        <w:tc>
          <w:tcPr>
            <w:tcW w:w="1595" w:type="dxa"/>
            <w:shd w:val="clear" w:color="auto" w:fill="auto"/>
            <w:noWrap/>
            <w:hideMark/>
          </w:tcPr>
          <w:p w:rsidR="00622B4F" w:rsidRPr="00750CC0" w:rsidRDefault="00622B4F" w:rsidP="005F6DDA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750CC0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Gorai.002G223800</w:t>
            </w:r>
          </w:p>
        </w:tc>
        <w:tc>
          <w:tcPr>
            <w:tcW w:w="2672" w:type="dxa"/>
            <w:shd w:val="clear" w:color="auto" w:fill="auto"/>
            <w:noWrap/>
            <w:hideMark/>
          </w:tcPr>
          <w:p w:rsidR="00622B4F" w:rsidRPr="00750CC0" w:rsidRDefault="00622B4F" w:rsidP="005F6DDA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cgttagatatttctcattcttgatcggattggtt</w:t>
            </w:r>
            <w:proofErr w:type="spellEnd"/>
          </w:p>
        </w:tc>
        <w:tc>
          <w:tcPr>
            <w:tcW w:w="2544" w:type="dxa"/>
            <w:shd w:val="clear" w:color="auto" w:fill="auto"/>
            <w:noWrap/>
            <w:hideMark/>
          </w:tcPr>
          <w:p w:rsidR="00622B4F" w:rsidRPr="00750CC0" w:rsidRDefault="00622B4F" w:rsidP="005F6DDA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cggcttgaccttgttggaaaaccc</w:t>
            </w:r>
            <w:proofErr w:type="spellEnd"/>
          </w:p>
        </w:tc>
        <w:tc>
          <w:tcPr>
            <w:tcW w:w="2549" w:type="dxa"/>
            <w:shd w:val="clear" w:color="auto" w:fill="auto"/>
            <w:noWrap/>
            <w:hideMark/>
          </w:tcPr>
          <w:p w:rsidR="00622B4F" w:rsidRPr="00750CC0" w:rsidRDefault="00622B4F" w:rsidP="005F6DDA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cggcttgaccttgtcggaaagtcg</w:t>
            </w:r>
            <w:proofErr w:type="spellEnd"/>
          </w:p>
        </w:tc>
      </w:tr>
      <w:tr w:rsidR="00FA70EC" w:rsidRPr="00750CC0" w:rsidTr="00E211C4">
        <w:trPr>
          <w:trHeight w:val="288"/>
        </w:trPr>
        <w:tc>
          <w:tcPr>
            <w:tcW w:w="1595" w:type="dxa"/>
            <w:shd w:val="clear" w:color="auto" w:fill="auto"/>
            <w:noWrap/>
            <w:hideMark/>
          </w:tcPr>
          <w:p w:rsidR="00622B4F" w:rsidRPr="00750CC0" w:rsidRDefault="00622B4F" w:rsidP="005F6DDA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750CC0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Gorai.007G298400</w:t>
            </w:r>
          </w:p>
        </w:tc>
        <w:tc>
          <w:tcPr>
            <w:tcW w:w="2672" w:type="dxa"/>
            <w:shd w:val="clear" w:color="auto" w:fill="auto"/>
            <w:noWrap/>
            <w:hideMark/>
          </w:tcPr>
          <w:p w:rsidR="00622B4F" w:rsidRPr="00750CC0" w:rsidRDefault="00622B4F" w:rsidP="005F6DDA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ccgagcaacatgcatttttgtacaagg</w:t>
            </w:r>
            <w:proofErr w:type="spellEnd"/>
          </w:p>
        </w:tc>
        <w:tc>
          <w:tcPr>
            <w:tcW w:w="2544" w:type="dxa"/>
            <w:shd w:val="clear" w:color="auto" w:fill="auto"/>
            <w:noWrap/>
            <w:hideMark/>
          </w:tcPr>
          <w:p w:rsidR="00622B4F" w:rsidRPr="00750CC0" w:rsidRDefault="00622B4F" w:rsidP="005F6DDA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atgaatctggtgttttccaattttgttcaacc</w:t>
            </w:r>
            <w:proofErr w:type="spellEnd"/>
          </w:p>
        </w:tc>
        <w:tc>
          <w:tcPr>
            <w:tcW w:w="2549" w:type="dxa"/>
            <w:shd w:val="clear" w:color="auto" w:fill="auto"/>
            <w:noWrap/>
            <w:hideMark/>
          </w:tcPr>
          <w:p w:rsidR="00622B4F" w:rsidRPr="00750CC0" w:rsidRDefault="00622B4F" w:rsidP="005F6DDA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gaatctggtgttttccaattttgttcgtca</w:t>
            </w:r>
            <w:proofErr w:type="spellEnd"/>
          </w:p>
        </w:tc>
      </w:tr>
      <w:tr w:rsidR="00FA70EC" w:rsidRPr="00750CC0" w:rsidTr="00AC3BCC">
        <w:trPr>
          <w:trHeight w:val="377"/>
        </w:trPr>
        <w:tc>
          <w:tcPr>
            <w:tcW w:w="1595" w:type="dxa"/>
            <w:shd w:val="clear" w:color="auto" w:fill="auto"/>
            <w:noWrap/>
            <w:hideMark/>
          </w:tcPr>
          <w:p w:rsidR="00622B4F" w:rsidRPr="00750CC0" w:rsidRDefault="00622B4F" w:rsidP="005F6DDA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750CC0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Gorai.012G107500</w:t>
            </w:r>
          </w:p>
        </w:tc>
        <w:tc>
          <w:tcPr>
            <w:tcW w:w="2672" w:type="dxa"/>
            <w:shd w:val="clear" w:color="auto" w:fill="auto"/>
            <w:noWrap/>
            <w:hideMark/>
          </w:tcPr>
          <w:p w:rsidR="00622B4F" w:rsidRPr="00750CC0" w:rsidRDefault="00622B4F" w:rsidP="005F6DDA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ggagttttgcctaatttctgtgcaaccatatt</w:t>
            </w:r>
            <w:proofErr w:type="spellEnd"/>
          </w:p>
        </w:tc>
        <w:tc>
          <w:tcPr>
            <w:tcW w:w="2544" w:type="dxa"/>
            <w:shd w:val="clear" w:color="auto" w:fill="auto"/>
            <w:noWrap/>
            <w:hideMark/>
          </w:tcPr>
          <w:p w:rsidR="00622B4F" w:rsidRPr="00750CC0" w:rsidRDefault="00622B4F" w:rsidP="005F6DDA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cggatgaagaaaggatcagctgggtac</w:t>
            </w:r>
            <w:proofErr w:type="spellEnd"/>
          </w:p>
        </w:tc>
        <w:tc>
          <w:tcPr>
            <w:tcW w:w="2549" w:type="dxa"/>
            <w:shd w:val="clear" w:color="auto" w:fill="auto"/>
            <w:noWrap/>
            <w:hideMark/>
          </w:tcPr>
          <w:p w:rsidR="00622B4F" w:rsidRPr="00750CC0" w:rsidRDefault="00622B4F" w:rsidP="005F6DDA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cggatgaagaaaggatcagctggcatt</w:t>
            </w:r>
            <w:proofErr w:type="spellEnd"/>
          </w:p>
        </w:tc>
      </w:tr>
      <w:tr w:rsidR="00FA70EC" w:rsidRPr="00750CC0" w:rsidTr="00E211C4">
        <w:trPr>
          <w:trHeight w:val="300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622B4F" w:rsidRPr="00750CC0" w:rsidRDefault="00622B4F" w:rsidP="005F6DDA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orai.006G168500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:rsidR="00622B4F" w:rsidRDefault="00622B4F" w:rsidP="00622B4F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gggtcccaaaggattgagctgtta</w:t>
            </w:r>
            <w:proofErr w:type="spellEnd"/>
          </w:p>
        </w:tc>
        <w:tc>
          <w:tcPr>
            <w:tcW w:w="2544" w:type="dxa"/>
            <w:shd w:val="clear" w:color="auto" w:fill="auto"/>
            <w:noWrap/>
            <w:vAlign w:val="bottom"/>
            <w:hideMark/>
          </w:tcPr>
          <w:p w:rsidR="00622B4F" w:rsidRDefault="00FA70EC" w:rsidP="00FA70EC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gcacttggccaatggcctta</w:t>
            </w:r>
            <w:proofErr w:type="spellEnd"/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22B4F" w:rsidRDefault="00E211C4" w:rsidP="00E211C4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gcacttggccaatggccctg</w:t>
            </w:r>
            <w:proofErr w:type="spellEnd"/>
          </w:p>
        </w:tc>
      </w:tr>
      <w:tr w:rsidR="00FA70EC" w:rsidRPr="00750CC0" w:rsidTr="00E211C4">
        <w:trPr>
          <w:trHeight w:val="300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622B4F" w:rsidRPr="00750CC0" w:rsidRDefault="00622B4F" w:rsidP="005F6DDA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orai.011G272700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:rsidR="00622B4F" w:rsidRDefault="00622B4F" w:rsidP="00622B4F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tttgaagattctgcatttctctgattagatg</w:t>
            </w:r>
            <w:proofErr w:type="spellEnd"/>
          </w:p>
        </w:tc>
        <w:tc>
          <w:tcPr>
            <w:tcW w:w="2544" w:type="dxa"/>
            <w:shd w:val="clear" w:color="auto" w:fill="auto"/>
            <w:noWrap/>
            <w:vAlign w:val="bottom"/>
            <w:hideMark/>
          </w:tcPr>
          <w:p w:rsidR="00622B4F" w:rsidRDefault="00FA70EC" w:rsidP="00FA70EC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acaacaacgatgatgtttgtgttaaggtc</w:t>
            </w:r>
            <w:proofErr w:type="spellEnd"/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22B4F" w:rsidRDefault="00E211C4" w:rsidP="00E211C4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acaacaacgatgatgtttgtgttaaggtt</w:t>
            </w:r>
            <w:proofErr w:type="spellEnd"/>
          </w:p>
        </w:tc>
      </w:tr>
      <w:tr w:rsidR="00FA70EC" w:rsidRPr="00750CC0" w:rsidTr="00E211C4">
        <w:trPr>
          <w:trHeight w:val="300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622B4F" w:rsidRPr="00750CC0" w:rsidRDefault="00622B4F" w:rsidP="005F6DDA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orai.001G219000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:rsidR="00622B4F" w:rsidRDefault="00622B4F" w:rsidP="00622B4F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gggcaaggcatggaaaagga</w:t>
            </w:r>
            <w:proofErr w:type="spellEnd"/>
          </w:p>
        </w:tc>
        <w:tc>
          <w:tcPr>
            <w:tcW w:w="2544" w:type="dxa"/>
            <w:shd w:val="clear" w:color="auto" w:fill="auto"/>
            <w:noWrap/>
            <w:vAlign w:val="bottom"/>
            <w:hideMark/>
          </w:tcPr>
          <w:p w:rsidR="00622B4F" w:rsidRDefault="00FA70EC" w:rsidP="00FA70EC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actgaacaaggcatttacaattttcgct</w:t>
            </w:r>
            <w:proofErr w:type="spellEnd"/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22B4F" w:rsidRDefault="00E211C4" w:rsidP="00E211C4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aacactgaacaaggcattacaattttctta</w:t>
            </w:r>
            <w:proofErr w:type="spellEnd"/>
          </w:p>
        </w:tc>
      </w:tr>
      <w:tr w:rsidR="00FA70EC" w:rsidRPr="00750CC0" w:rsidTr="00E211C4">
        <w:trPr>
          <w:trHeight w:val="300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622B4F" w:rsidRPr="00750CC0" w:rsidRDefault="00622B4F" w:rsidP="005F6DDA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orai.007G025300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:rsidR="00622B4F" w:rsidRDefault="00FA70EC" w:rsidP="00FA70EC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agaaatcagcagcgtggatgag</w:t>
            </w:r>
            <w:proofErr w:type="spellEnd"/>
          </w:p>
        </w:tc>
        <w:tc>
          <w:tcPr>
            <w:tcW w:w="2544" w:type="dxa"/>
            <w:shd w:val="clear" w:color="auto" w:fill="auto"/>
            <w:noWrap/>
            <w:vAlign w:val="bottom"/>
            <w:hideMark/>
          </w:tcPr>
          <w:p w:rsidR="00622B4F" w:rsidRDefault="00FA70EC" w:rsidP="00FA70EC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tcccacaagcgacgggagt</w:t>
            </w:r>
            <w:proofErr w:type="spellEnd"/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22B4F" w:rsidRDefault="00E211C4" w:rsidP="00E211C4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tcccacaagcgacgggatc</w:t>
            </w:r>
            <w:proofErr w:type="spellEnd"/>
          </w:p>
        </w:tc>
      </w:tr>
      <w:tr w:rsidR="00FA70EC" w:rsidRPr="00750CC0" w:rsidTr="00E211C4">
        <w:trPr>
          <w:trHeight w:val="300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622B4F" w:rsidRPr="00750CC0" w:rsidRDefault="00622B4F" w:rsidP="005F6DDA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orai.008G281400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:rsidR="00622B4F" w:rsidRDefault="00FA70EC" w:rsidP="00FA70EC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tggtttcctcttcttcttcttcctcg</w:t>
            </w:r>
            <w:proofErr w:type="spellEnd"/>
          </w:p>
        </w:tc>
        <w:tc>
          <w:tcPr>
            <w:tcW w:w="2544" w:type="dxa"/>
            <w:shd w:val="clear" w:color="auto" w:fill="auto"/>
            <w:noWrap/>
            <w:vAlign w:val="bottom"/>
            <w:hideMark/>
          </w:tcPr>
          <w:p w:rsidR="00622B4F" w:rsidRDefault="00FA70EC" w:rsidP="00FA70EC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cacgacgccgtatcgattagtc</w:t>
            </w:r>
            <w:proofErr w:type="spellEnd"/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22B4F" w:rsidRDefault="00E211C4" w:rsidP="00E211C4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gacgccgtatcgatttgcg</w:t>
            </w:r>
            <w:proofErr w:type="spellEnd"/>
          </w:p>
        </w:tc>
      </w:tr>
      <w:tr w:rsidR="00FA70EC" w:rsidRPr="00750CC0" w:rsidTr="00E211C4">
        <w:trPr>
          <w:trHeight w:val="300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622B4F" w:rsidRPr="00750CC0" w:rsidRDefault="00622B4F" w:rsidP="005F6DDA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orai.007G170600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:rsidR="00622B4F" w:rsidRDefault="00FA70EC" w:rsidP="00FA70EC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ggggtattttgatccataacccactaaat</w:t>
            </w:r>
            <w:proofErr w:type="spellEnd"/>
          </w:p>
        </w:tc>
        <w:tc>
          <w:tcPr>
            <w:tcW w:w="2544" w:type="dxa"/>
            <w:shd w:val="clear" w:color="auto" w:fill="auto"/>
            <w:noWrap/>
            <w:vAlign w:val="bottom"/>
            <w:hideMark/>
          </w:tcPr>
          <w:p w:rsidR="00622B4F" w:rsidRDefault="00FA70EC" w:rsidP="00FA70EC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ctccaagatttgaaccaaaacctaca</w:t>
            </w:r>
            <w:proofErr w:type="spellEnd"/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22B4F" w:rsidRDefault="00E211C4" w:rsidP="00E211C4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tccaagatttgaaccaaaaccttcg</w:t>
            </w:r>
            <w:proofErr w:type="spellEnd"/>
          </w:p>
        </w:tc>
      </w:tr>
      <w:tr w:rsidR="00FA70EC" w:rsidRPr="00750CC0" w:rsidTr="00E211C4">
        <w:trPr>
          <w:trHeight w:val="300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622B4F" w:rsidRPr="00750CC0" w:rsidRDefault="00622B4F" w:rsidP="005F6DDA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orai.007G057400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:rsidR="00622B4F" w:rsidRDefault="00FA70EC" w:rsidP="00FA70EC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ggggtaacgggacttgtcggt</w:t>
            </w:r>
            <w:proofErr w:type="spellEnd"/>
          </w:p>
        </w:tc>
        <w:tc>
          <w:tcPr>
            <w:tcW w:w="2544" w:type="dxa"/>
            <w:shd w:val="clear" w:color="auto" w:fill="auto"/>
            <w:noWrap/>
            <w:vAlign w:val="bottom"/>
            <w:hideMark/>
          </w:tcPr>
          <w:p w:rsidR="00622B4F" w:rsidRDefault="00FA70EC" w:rsidP="00FA70EC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atgtccggttccagggccatc</w:t>
            </w:r>
            <w:proofErr w:type="spellEnd"/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22B4F" w:rsidRDefault="00E211C4" w:rsidP="00E211C4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atgtccggttccagggcgagt</w:t>
            </w:r>
            <w:proofErr w:type="spellEnd"/>
          </w:p>
        </w:tc>
      </w:tr>
      <w:tr w:rsidR="00FA70EC" w:rsidRPr="00750CC0" w:rsidTr="00E211C4">
        <w:trPr>
          <w:trHeight w:val="300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622B4F" w:rsidRPr="00750CC0" w:rsidRDefault="00622B4F" w:rsidP="005F6DDA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orai.006G195700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:rsidR="00622B4F" w:rsidRDefault="00FA70EC" w:rsidP="00FA70EC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cttggcaataggtggtccaaaat</w:t>
            </w:r>
            <w:proofErr w:type="spellEnd"/>
          </w:p>
        </w:tc>
        <w:tc>
          <w:tcPr>
            <w:tcW w:w="2544" w:type="dxa"/>
            <w:shd w:val="clear" w:color="auto" w:fill="auto"/>
            <w:noWrap/>
            <w:vAlign w:val="bottom"/>
            <w:hideMark/>
          </w:tcPr>
          <w:p w:rsidR="00622B4F" w:rsidRDefault="00FA70EC" w:rsidP="00E211C4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tgg</w:t>
            </w:r>
            <w:r w:rsidR="00E211C4">
              <w:rPr>
                <w:rFonts w:ascii="Calibri" w:hAnsi="Calibri"/>
                <w:color w:val="000000"/>
                <w:sz w:val="18"/>
                <w:szCs w:val="18"/>
              </w:rPr>
              <w:t>tttttgtaaaggctcatgtttgg</w:t>
            </w:r>
            <w:proofErr w:type="spellEnd"/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22B4F" w:rsidRDefault="00E211C4" w:rsidP="00E211C4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ggtttttgtaaaggctcatgtggga</w:t>
            </w:r>
            <w:proofErr w:type="spellEnd"/>
          </w:p>
        </w:tc>
      </w:tr>
      <w:tr w:rsidR="00FA70EC" w:rsidRPr="00750CC0" w:rsidTr="00E211C4">
        <w:trPr>
          <w:trHeight w:val="300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622B4F" w:rsidRPr="00750CC0" w:rsidRDefault="00622B4F" w:rsidP="005F6DDA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orai.007G056400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:rsidR="00622B4F" w:rsidRDefault="00FA70EC" w:rsidP="00FA70EC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tgtaagccgaggtgcattacagagtaa</w:t>
            </w:r>
            <w:proofErr w:type="spellEnd"/>
          </w:p>
        </w:tc>
        <w:tc>
          <w:tcPr>
            <w:tcW w:w="2544" w:type="dxa"/>
            <w:shd w:val="clear" w:color="auto" w:fill="auto"/>
            <w:noWrap/>
            <w:vAlign w:val="bottom"/>
            <w:hideMark/>
          </w:tcPr>
          <w:p w:rsidR="00622B4F" w:rsidRDefault="00E211C4" w:rsidP="00E211C4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cgattcttgtactcttcccgatacg</w:t>
            </w:r>
            <w:proofErr w:type="spellEnd"/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22B4F" w:rsidRDefault="00E211C4" w:rsidP="00E211C4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atccgattcttgtactcttcccgatata</w:t>
            </w:r>
            <w:proofErr w:type="spellEnd"/>
          </w:p>
        </w:tc>
      </w:tr>
      <w:tr w:rsidR="00FA70EC" w:rsidRPr="00750CC0" w:rsidTr="00E211C4">
        <w:trPr>
          <w:trHeight w:val="300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622B4F" w:rsidRPr="00750CC0" w:rsidRDefault="00622B4F" w:rsidP="005F6DDA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orai.007G005700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:rsidR="00622B4F" w:rsidRDefault="00FA70EC" w:rsidP="00FA70EC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tctgcaacacagtgactattggtagctt</w:t>
            </w:r>
            <w:proofErr w:type="spellEnd"/>
          </w:p>
        </w:tc>
        <w:tc>
          <w:tcPr>
            <w:tcW w:w="2544" w:type="dxa"/>
            <w:shd w:val="clear" w:color="auto" w:fill="auto"/>
            <w:noWrap/>
            <w:vAlign w:val="bottom"/>
            <w:hideMark/>
          </w:tcPr>
          <w:p w:rsidR="00622B4F" w:rsidRDefault="00E211C4" w:rsidP="00E211C4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caggaagagggaaaagagcaaaata</w:t>
            </w:r>
            <w:proofErr w:type="spellEnd"/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22B4F" w:rsidRDefault="00E211C4" w:rsidP="00E211C4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aggaagagggaaaagagcaaaatg</w:t>
            </w:r>
            <w:proofErr w:type="spellEnd"/>
          </w:p>
        </w:tc>
      </w:tr>
      <w:tr w:rsidR="00FA70EC" w:rsidRPr="00750CC0" w:rsidTr="00E211C4">
        <w:trPr>
          <w:trHeight w:val="300"/>
        </w:trPr>
        <w:tc>
          <w:tcPr>
            <w:tcW w:w="1595" w:type="dxa"/>
            <w:shd w:val="clear" w:color="auto" w:fill="auto"/>
            <w:noWrap/>
            <w:vAlign w:val="bottom"/>
            <w:hideMark/>
          </w:tcPr>
          <w:p w:rsidR="00622B4F" w:rsidRPr="00750CC0" w:rsidRDefault="00622B4F" w:rsidP="005F6DDA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orai.007G277000</w:t>
            </w:r>
          </w:p>
        </w:tc>
        <w:tc>
          <w:tcPr>
            <w:tcW w:w="2672" w:type="dxa"/>
            <w:shd w:val="clear" w:color="auto" w:fill="auto"/>
            <w:noWrap/>
            <w:vAlign w:val="bottom"/>
            <w:hideMark/>
          </w:tcPr>
          <w:p w:rsidR="00622B4F" w:rsidRDefault="00FA70EC" w:rsidP="00FA70EC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tggtgtttgagaaagatcttaaccttgatg</w:t>
            </w:r>
            <w:proofErr w:type="spellEnd"/>
          </w:p>
        </w:tc>
        <w:tc>
          <w:tcPr>
            <w:tcW w:w="2544" w:type="dxa"/>
            <w:shd w:val="clear" w:color="auto" w:fill="auto"/>
            <w:noWrap/>
            <w:vAlign w:val="bottom"/>
            <w:hideMark/>
          </w:tcPr>
          <w:p w:rsidR="00622B4F" w:rsidRDefault="00E211C4" w:rsidP="00E211C4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gcaaggctcttttgttactgatcctatg</w:t>
            </w:r>
            <w:proofErr w:type="spellEnd"/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622B4F" w:rsidRDefault="00E211C4" w:rsidP="00E211C4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aaggctcttttgttactgatccgaat</w:t>
            </w:r>
            <w:proofErr w:type="spellEnd"/>
          </w:p>
        </w:tc>
      </w:tr>
    </w:tbl>
    <w:p w:rsidR="008D203B" w:rsidRDefault="008D203B" w:rsidP="008D203B">
      <w:pPr>
        <w:spacing w:line="360" w:lineRule="auto"/>
      </w:pPr>
    </w:p>
    <w:p w:rsidR="001933D4" w:rsidRDefault="00A56773" w:rsidP="000F720E">
      <w:pPr>
        <w:spacing w:line="360" w:lineRule="auto"/>
        <w:rPr>
          <w:b/>
        </w:rPr>
      </w:pPr>
      <w:r>
        <w:rPr>
          <w:b/>
        </w:rPr>
        <w:t xml:space="preserve">Table S4 </w:t>
      </w:r>
      <w:bookmarkStart w:id="0" w:name="OLE_LINK1"/>
      <w:r w:rsidRPr="005F6915">
        <w:t>Primer’s sequences.</w:t>
      </w:r>
      <w:bookmarkEnd w:id="0"/>
    </w:p>
    <w:tbl>
      <w:tblPr>
        <w:tblW w:w="7933" w:type="dxa"/>
        <w:tblInd w:w="95" w:type="dxa"/>
        <w:tblLook w:val="04A0"/>
      </w:tblPr>
      <w:tblGrid>
        <w:gridCol w:w="2340"/>
        <w:gridCol w:w="2983"/>
        <w:gridCol w:w="2693"/>
      </w:tblGrid>
      <w:tr w:rsidR="00A56773" w:rsidRPr="00A56773" w:rsidTr="00A56773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773" w:rsidRPr="00A56773" w:rsidRDefault="00A56773" w:rsidP="00A56773">
            <w:pPr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56773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8"/>
                <w:szCs w:val="18"/>
              </w:rPr>
              <w:t>G. raimondii</w:t>
            </w:r>
            <w:r w:rsidRPr="00A56773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 xml:space="preserve"> accession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773" w:rsidRPr="00A56773" w:rsidRDefault="00A56773" w:rsidP="00A56773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A56773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Forward primer sequence, 5’-3’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773" w:rsidRPr="00A56773" w:rsidRDefault="00A56773" w:rsidP="00A56773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A56773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Reverse primer sequence, 5’-3’</w:t>
            </w:r>
          </w:p>
        </w:tc>
      </w:tr>
      <w:tr w:rsidR="00A56773" w:rsidRPr="00A56773" w:rsidTr="00A56773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773" w:rsidRPr="00A56773" w:rsidRDefault="00A56773" w:rsidP="00A5677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56773">
              <w:rPr>
                <w:rFonts w:ascii="Calibri" w:eastAsia="Times New Roman" w:hAnsi="Calibri"/>
                <w:color w:val="000000"/>
                <w:sz w:val="18"/>
                <w:szCs w:val="18"/>
              </w:rPr>
              <w:t>Gorai.003G034700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773" w:rsidRPr="00A56773" w:rsidRDefault="00A56773" w:rsidP="00A5677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56773">
              <w:rPr>
                <w:rFonts w:ascii="Calibri" w:eastAsia="Times New Roman" w:hAnsi="Calibri"/>
                <w:color w:val="000000"/>
                <w:sz w:val="18"/>
                <w:szCs w:val="18"/>
              </w:rPr>
              <w:t>CATTAATGAAGCTTCCGACAGAC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773" w:rsidRPr="00A56773" w:rsidRDefault="00A56773" w:rsidP="00A5677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56773">
              <w:rPr>
                <w:rFonts w:ascii="Calibri" w:eastAsia="Times New Roman" w:hAnsi="Calibri"/>
                <w:color w:val="000000"/>
                <w:sz w:val="18"/>
                <w:szCs w:val="18"/>
              </w:rPr>
              <w:t>GACATGGTTGATGTTTGTGATGGT</w:t>
            </w:r>
          </w:p>
        </w:tc>
      </w:tr>
      <w:tr w:rsidR="00A56773" w:rsidRPr="00A56773" w:rsidTr="00A56773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773" w:rsidRPr="00A56773" w:rsidRDefault="00A56773" w:rsidP="00A5677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56773">
              <w:rPr>
                <w:rFonts w:ascii="Calibri" w:eastAsia="Times New Roman" w:hAnsi="Calibri"/>
                <w:color w:val="000000"/>
                <w:sz w:val="18"/>
                <w:szCs w:val="18"/>
              </w:rPr>
              <w:t>Gorai.007G233700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773" w:rsidRPr="00A56773" w:rsidRDefault="00A56773" w:rsidP="00A5677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56773">
              <w:rPr>
                <w:rFonts w:ascii="Calibri" w:eastAsia="Times New Roman" w:hAnsi="Calibri"/>
                <w:color w:val="000000"/>
                <w:sz w:val="18"/>
                <w:szCs w:val="18"/>
              </w:rPr>
              <w:t>TGGCATATCAGAATCTGGGCATA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773" w:rsidRPr="00A56773" w:rsidRDefault="00A56773" w:rsidP="00A5677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56773">
              <w:rPr>
                <w:rFonts w:ascii="Calibri" w:eastAsia="Times New Roman" w:hAnsi="Calibri"/>
                <w:color w:val="000000"/>
                <w:sz w:val="18"/>
                <w:szCs w:val="18"/>
              </w:rPr>
              <w:t>TATCTTGGTTCCACCCTCCATTTT</w:t>
            </w:r>
          </w:p>
        </w:tc>
      </w:tr>
      <w:tr w:rsidR="00A56773" w:rsidRPr="00A56773" w:rsidTr="00A56773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773" w:rsidRPr="00A56773" w:rsidRDefault="00A56773" w:rsidP="00A5677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56773">
              <w:rPr>
                <w:rFonts w:ascii="Calibri" w:eastAsia="Times New Roman" w:hAnsi="Calibri"/>
                <w:color w:val="000000"/>
                <w:sz w:val="18"/>
                <w:szCs w:val="18"/>
              </w:rPr>
              <w:t>Gorai.001G130200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773" w:rsidRPr="00A56773" w:rsidRDefault="00A56773" w:rsidP="00A5677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56773">
              <w:rPr>
                <w:rFonts w:ascii="Calibri" w:eastAsia="Times New Roman" w:hAnsi="Calibri"/>
                <w:color w:val="000000"/>
                <w:sz w:val="18"/>
                <w:szCs w:val="18"/>
              </w:rPr>
              <w:t>TTCCAGTTTGATCCTTTTCGTTC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773" w:rsidRPr="00A56773" w:rsidRDefault="00A56773" w:rsidP="00A5677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56773">
              <w:rPr>
                <w:rFonts w:ascii="Calibri" w:eastAsia="Times New Roman" w:hAnsi="Calibri"/>
                <w:color w:val="000000"/>
                <w:sz w:val="18"/>
                <w:szCs w:val="18"/>
              </w:rPr>
              <w:t>CACATCCCCTATCTTCAATCGTCT</w:t>
            </w:r>
          </w:p>
        </w:tc>
      </w:tr>
      <w:tr w:rsidR="00A56773" w:rsidRPr="00A56773" w:rsidTr="00A56773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773" w:rsidRPr="00A56773" w:rsidRDefault="00A56773" w:rsidP="00A5677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56773">
              <w:rPr>
                <w:rFonts w:ascii="Calibri" w:eastAsia="Times New Roman" w:hAnsi="Calibri"/>
                <w:color w:val="000000"/>
                <w:sz w:val="18"/>
                <w:szCs w:val="18"/>
              </w:rPr>
              <w:t>Gorai.007G192800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773" w:rsidRPr="00A56773" w:rsidRDefault="00A56773" w:rsidP="00A5677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56773">
              <w:rPr>
                <w:rFonts w:ascii="Calibri" w:eastAsia="Times New Roman" w:hAnsi="Calibri"/>
                <w:color w:val="000000"/>
                <w:sz w:val="18"/>
                <w:szCs w:val="18"/>
              </w:rPr>
              <w:t>CACCCTGTTAGGATCAGAAATCC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773" w:rsidRPr="00A56773" w:rsidRDefault="00A56773" w:rsidP="00A5677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56773">
              <w:rPr>
                <w:rFonts w:ascii="Calibri" w:eastAsia="Times New Roman" w:hAnsi="Calibri"/>
                <w:color w:val="000000"/>
                <w:sz w:val="18"/>
                <w:szCs w:val="18"/>
              </w:rPr>
              <w:t>CGAATCCAAGGTATCGGATAGAGG</w:t>
            </w:r>
          </w:p>
        </w:tc>
      </w:tr>
      <w:tr w:rsidR="00A56773" w:rsidRPr="00A56773" w:rsidTr="00A56773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773" w:rsidRPr="00A56773" w:rsidRDefault="00A56773" w:rsidP="00A5677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56773">
              <w:rPr>
                <w:rFonts w:ascii="Calibri" w:eastAsia="Times New Roman" w:hAnsi="Calibri"/>
                <w:color w:val="000000"/>
                <w:sz w:val="18"/>
                <w:szCs w:val="18"/>
              </w:rPr>
              <w:t>Gorai.007G105600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773" w:rsidRPr="00A56773" w:rsidRDefault="00A56773" w:rsidP="00A5677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56773">
              <w:rPr>
                <w:rFonts w:ascii="Calibri" w:eastAsia="Times New Roman" w:hAnsi="Calibri"/>
                <w:color w:val="000000"/>
                <w:sz w:val="18"/>
                <w:szCs w:val="18"/>
              </w:rPr>
              <w:t>CTTGATCCCCATGGTAGATATCG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773" w:rsidRPr="00A56773" w:rsidRDefault="00A56773" w:rsidP="00A5677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56773">
              <w:rPr>
                <w:rFonts w:ascii="Calibri" w:eastAsia="Times New Roman" w:hAnsi="Calibri"/>
                <w:color w:val="000000"/>
                <w:sz w:val="18"/>
                <w:szCs w:val="18"/>
              </w:rPr>
              <w:t>ACAGCTCGATCAATTGTTTTCTGG</w:t>
            </w:r>
          </w:p>
        </w:tc>
      </w:tr>
      <w:tr w:rsidR="00A56773" w:rsidRPr="00A56773" w:rsidTr="00A56773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773" w:rsidRPr="00A56773" w:rsidRDefault="00A56773" w:rsidP="00A5677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56773">
              <w:rPr>
                <w:rFonts w:ascii="Calibri" w:eastAsia="Times New Roman" w:hAnsi="Calibri"/>
                <w:color w:val="000000"/>
                <w:sz w:val="18"/>
                <w:szCs w:val="18"/>
              </w:rPr>
              <w:t>Gorai.009G057500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773" w:rsidRPr="00A56773" w:rsidRDefault="00A56773" w:rsidP="00A5677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56773">
              <w:rPr>
                <w:rFonts w:ascii="Calibri" w:eastAsia="Times New Roman" w:hAnsi="Calibri"/>
                <w:color w:val="000000"/>
                <w:sz w:val="18"/>
                <w:szCs w:val="18"/>
              </w:rPr>
              <w:t>GTCAAGAATCTCAGTCCCTCTGT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773" w:rsidRPr="00A56773" w:rsidRDefault="00A56773" w:rsidP="00A5677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56773">
              <w:rPr>
                <w:rFonts w:ascii="Calibri" w:eastAsia="Times New Roman" w:hAnsi="Calibri"/>
                <w:color w:val="000000"/>
                <w:sz w:val="18"/>
                <w:szCs w:val="18"/>
              </w:rPr>
              <w:t>CATCTGATAAGCTGGTTGGTTGTC</w:t>
            </w:r>
          </w:p>
        </w:tc>
      </w:tr>
      <w:tr w:rsidR="00A56773" w:rsidRPr="00A56773" w:rsidTr="00A56773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773" w:rsidRPr="00A56773" w:rsidRDefault="00A56773" w:rsidP="00A5677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56773">
              <w:rPr>
                <w:rFonts w:ascii="Calibri" w:eastAsia="Times New Roman" w:hAnsi="Calibri"/>
                <w:color w:val="000000"/>
                <w:sz w:val="18"/>
                <w:szCs w:val="18"/>
              </w:rPr>
              <w:t>Gorai.006G275000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773" w:rsidRPr="00A56773" w:rsidRDefault="00A56773" w:rsidP="00A5677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56773">
              <w:rPr>
                <w:rFonts w:ascii="Calibri" w:eastAsia="Times New Roman" w:hAnsi="Calibri"/>
                <w:color w:val="000000"/>
                <w:sz w:val="18"/>
                <w:szCs w:val="18"/>
              </w:rPr>
              <w:t>CTAATGTCTCTGGGGATGGTATG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773" w:rsidRPr="00A56773" w:rsidRDefault="00A56773" w:rsidP="00A5677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56773">
              <w:rPr>
                <w:rFonts w:ascii="Calibri" w:eastAsia="Times New Roman" w:hAnsi="Calibri"/>
                <w:color w:val="000000"/>
                <w:sz w:val="18"/>
                <w:szCs w:val="18"/>
              </w:rPr>
              <w:t>GCATCTGGATCCCATTCATTCTTG</w:t>
            </w:r>
          </w:p>
        </w:tc>
      </w:tr>
      <w:tr w:rsidR="00A56773" w:rsidRPr="00A56773" w:rsidTr="00A56773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773" w:rsidRPr="00A56773" w:rsidRDefault="00A56773" w:rsidP="00A5677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56773">
              <w:rPr>
                <w:rFonts w:ascii="Calibri" w:eastAsia="Times New Roman" w:hAnsi="Calibri"/>
                <w:color w:val="000000"/>
                <w:sz w:val="18"/>
                <w:szCs w:val="18"/>
              </w:rPr>
              <w:t>Gorai.005G099500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773" w:rsidRPr="00A56773" w:rsidRDefault="00A56773" w:rsidP="00A5677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56773">
              <w:rPr>
                <w:rFonts w:ascii="Calibri" w:eastAsia="Times New Roman" w:hAnsi="Calibri"/>
                <w:color w:val="000000"/>
                <w:sz w:val="18"/>
                <w:szCs w:val="18"/>
              </w:rPr>
              <w:t>AAAATGCTCAACAAACCACAAAC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6773" w:rsidRPr="00A56773" w:rsidRDefault="00A56773" w:rsidP="00A5677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A56773">
              <w:rPr>
                <w:rFonts w:ascii="Calibri" w:eastAsia="Times New Roman" w:hAnsi="Calibri"/>
                <w:color w:val="000000"/>
                <w:sz w:val="18"/>
                <w:szCs w:val="18"/>
              </w:rPr>
              <w:t>GTAAACTCTCTCGCATCTCCATCT</w:t>
            </w:r>
          </w:p>
        </w:tc>
      </w:tr>
    </w:tbl>
    <w:p w:rsidR="001933D4" w:rsidRDefault="001933D4" w:rsidP="00267BF8">
      <w:pPr>
        <w:spacing w:line="360" w:lineRule="auto"/>
        <w:rPr>
          <w:b/>
        </w:rPr>
      </w:pPr>
    </w:p>
    <w:sectPr w:rsidR="001933D4" w:rsidSect="0088686A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4D6A" w:rsidRDefault="005F4D6A" w:rsidP="000F720E">
      <w:r>
        <w:separator/>
      </w:r>
    </w:p>
  </w:endnote>
  <w:endnote w:type="continuationSeparator" w:id="0">
    <w:p w:rsidR="005F4D6A" w:rsidRDefault="005F4D6A" w:rsidP="000F720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325704"/>
      <w:docPartObj>
        <w:docPartGallery w:val="Page Numbers (Bottom of Page)"/>
        <w:docPartUnique/>
      </w:docPartObj>
    </w:sdtPr>
    <w:sdtContent>
      <w:p w:rsidR="005F6915" w:rsidRDefault="00035D9D">
        <w:pPr>
          <w:pStyle w:val="Footer"/>
          <w:jc w:val="right"/>
        </w:pPr>
        <w:fldSimple w:instr=" PAGE   \* MERGEFORMAT ">
          <w:r w:rsidR="00AD50C3">
            <w:rPr>
              <w:noProof/>
            </w:rPr>
            <w:t>5</w:t>
          </w:r>
        </w:fldSimple>
      </w:p>
    </w:sdtContent>
  </w:sdt>
  <w:p w:rsidR="005F6915" w:rsidRDefault="005F691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4D6A" w:rsidRDefault="005F4D6A" w:rsidP="000F720E">
      <w:r>
        <w:separator/>
      </w:r>
    </w:p>
  </w:footnote>
  <w:footnote w:type="continuationSeparator" w:id="0">
    <w:p w:rsidR="005F4D6A" w:rsidRDefault="005F4D6A" w:rsidP="000F720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B714D"/>
    <w:rsid w:val="00035D9D"/>
    <w:rsid w:val="000C17E3"/>
    <w:rsid w:val="000C3107"/>
    <w:rsid w:val="000F720E"/>
    <w:rsid w:val="00175B2F"/>
    <w:rsid w:val="001933D4"/>
    <w:rsid w:val="001969B2"/>
    <w:rsid w:val="001C5AE2"/>
    <w:rsid w:val="00245126"/>
    <w:rsid w:val="00247D2F"/>
    <w:rsid w:val="00267BF8"/>
    <w:rsid w:val="002C2853"/>
    <w:rsid w:val="00324E2A"/>
    <w:rsid w:val="003359FB"/>
    <w:rsid w:val="004571DE"/>
    <w:rsid w:val="004E1D9E"/>
    <w:rsid w:val="0052035D"/>
    <w:rsid w:val="005955F1"/>
    <w:rsid w:val="005F4D6A"/>
    <w:rsid w:val="005F6915"/>
    <w:rsid w:val="005F6DDA"/>
    <w:rsid w:val="00622B4F"/>
    <w:rsid w:val="00637071"/>
    <w:rsid w:val="006E0984"/>
    <w:rsid w:val="00750CC0"/>
    <w:rsid w:val="007A5F6E"/>
    <w:rsid w:val="007E35EE"/>
    <w:rsid w:val="007E66A1"/>
    <w:rsid w:val="00843D0D"/>
    <w:rsid w:val="0088686A"/>
    <w:rsid w:val="008C3918"/>
    <w:rsid w:val="008D203B"/>
    <w:rsid w:val="008E2D3E"/>
    <w:rsid w:val="008F352F"/>
    <w:rsid w:val="008F4984"/>
    <w:rsid w:val="00902930"/>
    <w:rsid w:val="00916CF1"/>
    <w:rsid w:val="00926C59"/>
    <w:rsid w:val="00974C08"/>
    <w:rsid w:val="009C78E2"/>
    <w:rsid w:val="00A530FE"/>
    <w:rsid w:val="00A56773"/>
    <w:rsid w:val="00AC3BCC"/>
    <w:rsid w:val="00AD50C3"/>
    <w:rsid w:val="00AE2E2E"/>
    <w:rsid w:val="00B651F9"/>
    <w:rsid w:val="00BA7572"/>
    <w:rsid w:val="00BF569B"/>
    <w:rsid w:val="00C14A43"/>
    <w:rsid w:val="00CB714D"/>
    <w:rsid w:val="00D0476C"/>
    <w:rsid w:val="00D20606"/>
    <w:rsid w:val="00D313F3"/>
    <w:rsid w:val="00D71AE5"/>
    <w:rsid w:val="00DB722A"/>
    <w:rsid w:val="00E037AA"/>
    <w:rsid w:val="00E211C4"/>
    <w:rsid w:val="00E32BA3"/>
    <w:rsid w:val="00E76772"/>
    <w:rsid w:val="00EF765A"/>
    <w:rsid w:val="00F00825"/>
    <w:rsid w:val="00FA70EC"/>
    <w:rsid w:val="00FD65A3"/>
    <w:rsid w:val="00FF04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14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33D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B714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714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14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0F720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F720E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F72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720E"/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933D4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307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7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9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avid.fang@ars.usda.gov" TargetMode="External"/><Relationship Id="rId13" Type="http://schemas.openxmlformats.org/officeDocument/2006/relationships/hyperlink" Target="mailto:jaudall@byu.edu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gregory.thyssen@ars.usda.gov" TargetMode="External"/><Relationship Id="rId12" Type="http://schemas.openxmlformats.org/officeDocument/2006/relationships/hyperlink" Target="mailto:jtpage68@gmail.com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marina.naoumkina@ars.usda.gov" TargetMode="External"/><Relationship Id="rId11" Type="http://schemas.openxmlformats.org/officeDocument/2006/relationships/hyperlink" Target="mailto:kathleen.yeater@ars.usda.gov" TargetMode="Externa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mailto:chris.florane@ars.usda.gov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doug.hinchliffe@ars.usda.gov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205</Words>
  <Characters>687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 Naoumkina</dc:creator>
  <cp:lastModifiedBy>mnaoumkina</cp:lastModifiedBy>
  <cp:revision>3</cp:revision>
  <dcterms:created xsi:type="dcterms:W3CDTF">2014-02-10T17:19:00Z</dcterms:created>
  <dcterms:modified xsi:type="dcterms:W3CDTF">2014-02-10T17:22:00Z</dcterms:modified>
</cp:coreProperties>
</file>